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0BF4" w:rsidRPr="00F61A73" w:rsidRDefault="004D213E" w:rsidP="000B0BF4">
      <w:pPr>
        <w:pStyle w:val="a6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bookmarkStart w:id="0" w:name="_GoBack"/>
      <w:bookmarkEnd w:id="0"/>
      <w:r w:rsidR="000B0BF4" w:rsidRPr="00F61A73">
        <w:rPr>
          <w:rFonts w:ascii="Times New Roman" w:hAnsi="Times New Roman" w:cs="Times New Roman"/>
          <w:sz w:val="24"/>
          <w:szCs w:val="24"/>
        </w:rPr>
        <w:t xml:space="preserve">  Summary of RNA-</w:t>
      </w:r>
      <w:proofErr w:type="spellStart"/>
      <w:r w:rsidR="000B0BF4" w:rsidRPr="00F61A73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="000B0BF4" w:rsidRPr="00F61A73">
        <w:rPr>
          <w:rFonts w:ascii="Times New Roman" w:hAnsi="Times New Roman" w:cs="Times New Roman"/>
          <w:sz w:val="24"/>
          <w:szCs w:val="24"/>
        </w:rPr>
        <w:t xml:space="preserve"> results</w:t>
      </w:r>
    </w:p>
    <w:p w:rsidR="005751AF" w:rsidRPr="00F61A73" w:rsidRDefault="005751AF" w:rsidP="005751AF">
      <w:pPr>
        <w:rPr>
          <w:szCs w:val="24"/>
        </w:rPr>
      </w:pPr>
    </w:p>
    <w:tbl>
      <w:tblPr>
        <w:tblStyle w:val="a5"/>
        <w:tblW w:w="10490" w:type="dxa"/>
        <w:tblInd w:w="-4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418"/>
        <w:gridCol w:w="1446"/>
        <w:gridCol w:w="1389"/>
        <w:gridCol w:w="1276"/>
        <w:gridCol w:w="1134"/>
        <w:gridCol w:w="2126"/>
      </w:tblGrid>
      <w:tr w:rsidR="005751AF" w:rsidRPr="00F61A73" w:rsidTr="005751AF">
        <w:trPr>
          <w:trHeight w:val="378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0B0BF4" w:rsidRPr="00F61A73" w:rsidRDefault="000B0BF4" w:rsidP="000B0BF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61A73">
              <w:rPr>
                <w:rFonts w:ascii="Times New Roman" w:hAnsi="Times New Roman" w:cs="Times New Roman"/>
                <w:szCs w:val="24"/>
              </w:rPr>
              <w:t>Sample nam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0B0BF4" w:rsidRPr="00F61A73" w:rsidRDefault="000B0BF4" w:rsidP="000B0BF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61A73">
              <w:rPr>
                <w:rFonts w:ascii="Times New Roman" w:hAnsi="Times New Roman" w:cs="Times New Roman"/>
                <w:szCs w:val="24"/>
              </w:rPr>
              <w:t>Raw reads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noWrap/>
            <w:hideMark/>
          </w:tcPr>
          <w:p w:rsidR="000B0BF4" w:rsidRPr="00F61A73" w:rsidRDefault="000B0BF4" w:rsidP="000B0BF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61A73">
              <w:rPr>
                <w:rFonts w:ascii="Times New Roman" w:hAnsi="Times New Roman" w:cs="Times New Roman"/>
                <w:szCs w:val="24"/>
              </w:rPr>
              <w:t>Clean reads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noWrap/>
            <w:hideMark/>
          </w:tcPr>
          <w:p w:rsidR="000B0BF4" w:rsidRPr="00F61A73" w:rsidRDefault="000B0BF4" w:rsidP="000B0BF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61A73">
              <w:rPr>
                <w:rFonts w:ascii="Times New Roman" w:hAnsi="Times New Roman" w:cs="Times New Roman"/>
                <w:szCs w:val="24"/>
              </w:rPr>
              <w:t>clean bas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0B0BF4" w:rsidRPr="00F61A73" w:rsidRDefault="000B0BF4" w:rsidP="000B0BF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61A73">
              <w:rPr>
                <w:rFonts w:ascii="Times New Roman" w:hAnsi="Times New Roman" w:cs="Times New Roman"/>
                <w:szCs w:val="24"/>
              </w:rPr>
              <w:t>Q20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0B0BF4" w:rsidRPr="00F61A73" w:rsidRDefault="000B0BF4" w:rsidP="000B0BF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61A73">
              <w:rPr>
                <w:rFonts w:ascii="Times New Roman" w:hAnsi="Times New Roman" w:cs="Times New Roman"/>
                <w:szCs w:val="24"/>
              </w:rPr>
              <w:t>Q30 (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:rsidR="000B0BF4" w:rsidRPr="00F61A73" w:rsidRDefault="000B0BF4" w:rsidP="000B0BF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61A73">
              <w:rPr>
                <w:rFonts w:ascii="Times New Roman" w:hAnsi="Times New Roman" w:cs="Times New Roman"/>
                <w:szCs w:val="24"/>
              </w:rPr>
              <w:t>GC conte</w:t>
            </w:r>
            <w:r w:rsidRPr="00F61A73">
              <w:rPr>
                <w:szCs w:val="24"/>
              </w:rPr>
              <w:t>nt (%)</w:t>
            </w:r>
          </w:p>
        </w:tc>
      </w:tr>
      <w:tr w:rsidR="005751AF" w:rsidRPr="00F61A73" w:rsidTr="005751AF">
        <w:trPr>
          <w:trHeight w:val="285"/>
        </w:trPr>
        <w:tc>
          <w:tcPr>
            <w:tcW w:w="1701" w:type="dxa"/>
            <w:tcBorders>
              <w:bottom w:val="nil"/>
            </w:tcBorders>
            <w:noWrap/>
            <w:hideMark/>
          </w:tcPr>
          <w:p w:rsidR="000B0BF4" w:rsidRPr="00F61A73" w:rsidRDefault="000B0BF4" w:rsidP="000B0BF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61A73">
              <w:rPr>
                <w:rFonts w:ascii="Times New Roman" w:hAnsi="Times New Roman" w:cs="Times New Roman"/>
                <w:szCs w:val="24"/>
              </w:rPr>
              <w:t>W1</w:t>
            </w:r>
          </w:p>
        </w:tc>
        <w:tc>
          <w:tcPr>
            <w:tcW w:w="1418" w:type="dxa"/>
            <w:tcBorders>
              <w:bottom w:val="nil"/>
            </w:tcBorders>
            <w:noWrap/>
            <w:hideMark/>
          </w:tcPr>
          <w:p w:rsidR="000B0BF4" w:rsidRPr="00F61A73" w:rsidRDefault="000B0BF4" w:rsidP="000B0BF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61A73">
              <w:rPr>
                <w:rFonts w:ascii="Times New Roman" w:hAnsi="Times New Roman" w:cs="Times New Roman"/>
                <w:szCs w:val="24"/>
              </w:rPr>
              <w:t>53387492</w:t>
            </w:r>
          </w:p>
        </w:tc>
        <w:tc>
          <w:tcPr>
            <w:tcW w:w="1446" w:type="dxa"/>
            <w:tcBorders>
              <w:bottom w:val="nil"/>
            </w:tcBorders>
            <w:noWrap/>
            <w:hideMark/>
          </w:tcPr>
          <w:p w:rsidR="000B0BF4" w:rsidRPr="00F61A73" w:rsidRDefault="000B0BF4" w:rsidP="000B0BF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61A73">
              <w:rPr>
                <w:rFonts w:ascii="Times New Roman" w:hAnsi="Times New Roman" w:cs="Times New Roman"/>
                <w:szCs w:val="24"/>
              </w:rPr>
              <w:t>53040488</w:t>
            </w:r>
          </w:p>
        </w:tc>
        <w:tc>
          <w:tcPr>
            <w:tcW w:w="1389" w:type="dxa"/>
            <w:tcBorders>
              <w:bottom w:val="nil"/>
            </w:tcBorders>
            <w:noWrap/>
            <w:hideMark/>
          </w:tcPr>
          <w:p w:rsidR="000B0BF4" w:rsidRPr="00F61A73" w:rsidRDefault="000B0BF4" w:rsidP="000B0BF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61A73">
              <w:rPr>
                <w:rFonts w:ascii="Times New Roman" w:hAnsi="Times New Roman" w:cs="Times New Roman"/>
                <w:szCs w:val="24"/>
              </w:rPr>
              <w:t>7.96G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0B0BF4" w:rsidRPr="00F61A73" w:rsidRDefault="000B0BF4" w:rsidP="000B0BF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61A73">
              <w:rPr>
                <w:rFonts w:ascii="Times New Roman" w:hAnsi="Times New Roman" w:cs="Times New Roman"/>
                <w:szCs w:val="24"/>
              </w:rPr>
              <w:t>97.93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0B0BF4" w:rsidRPr="00F61A73" w:rsidRDefault="000B0BF4" w:rsidP="000B0BF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61A73">
              <w:rPr>
                <w:rFonts w:ascii="Times New Roman" w:hAnsi="Times New Roman" w:cs="Times New Roman"/>
                <w:szCs w:val="24"/>
              </w:rPr>
              <w:t>94.09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:rsidR="000B0BF4" w:rsidRPr="00F61A73" w:rsidRDefault="000B0BF4" w:rsidP="000B0BF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61A73">
              <w:rPr>
                <w:rFonts w:ascii="Times New Roman" w:hAnsi="Times New Roman" w:cs="Times New Roman"/>
                <w:szCs w:val="24"/>
              </w:rPr>
              <w:t>41.81</w:t>
            </w:r>
          </w:p>
        </w:tc>
      </w:tr>
      <w:tr w:rsidR="005751AF" w:rsidRPr="00F61A73" w:rsidTr="005751AF">
        <w:trPr>
          <w:trHeight w:val="285"/>
        </w:trPr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0B0BF4" w:rsidRPr="00F61A73" w:rsidRDefault="000B0BF4" w:rsidP="000B0BF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61A73">
              <w:rPr>
                <w:rFonts w:ascii="Times New Roman" w:hAnsi="Times New Roman" w:cs="Times New Roman"/>
                <w:szCs w:val="24"/>
              </w:rPr>
              <w:t>W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0B0BF4" w:rsidRPr="00F61A73" w:rsidRDefault="000B0BF4" w:rsidP="000B0BF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61A73">
              <w:rPr>
                <w:rFonts w:ascii="Times New Roman" w:hAnsi="Times New Roman" w:cs="Times New Roman"/>
                <w:szCs w:val="24"/>
              </w:rPr>
              <w:t>5259889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noWrap/>
            <w:hideMark/>
          </w:tcPr>
          <w:p w:rsidR="000B0BF4" w:rsidRPr="00F61A73" w:rsidRDefault="000B0BF4" w:rsidP="000B0BF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61A73">
              <w:rPr>
                <w:rFonts w:ascii="Times New Roman" w:hAnsi="Times New Roman" w:cs="Times New Roman"/>
                <w:szCs w:val="24"/>
              </w:rPr>
              <w:t>52257600</w:t>
            </w:r>
          </w:p>
        </w:tc>
        <w:tc>
          <w:tcPr>
            <w:tcW w:w="1389" w:type="dxa"/>
            <w:tcBorders>
              <w:top w:val="nil"/>
              <w:bottom w:val="nil"/>
            </w:tcBorders>
            <w:noWrap/>
            <w:hideMark/>
          </w:tcPr>
          <w:p w:rsidR="000B0BF4" w:rsidRPr="00F61A73" w:rsidRDefault="000B0BF4" w:rsidP="000B0BF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61A73">
              <w:rPr>
                <w:rFonts w:ascii="Times New Roman" w:hAnsi="Times New Roman" w:cs="Times New Roman"/>
                <w:szCs w:val="24"/>
              </w:rPr>
              <w:t>7.84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0B0BF4" w:rsidRPr="00F61A73" w:rsidRDefault="000B0BF4" w:rsidP="000B0BF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61A73">
              <w:rPr>
                <w:rFonts w:ascii="Times New Roman" w:hAnsi="Times New Roman" w:cs="Times New Roman"/>
                <w:szCs w:val="24"/>
              </w:rPr>
              <w:t>98.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0B0BF4" w:rsidRPr="00F61A73" w:rsidRDefault="000B0BF4" w:rsidP="000B0BF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61A73">
              <w:rPr>
                <w:rFonts w:ascii="Times New Roman" w:hAnsi="Times New Roman" w:cs="Times New Roman"/>
                <w:szCs w:val="24"/>
              </w:rPr>
              <w:t>95.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0B0BF4" w:rsidRPr="00F61A73" w:rsidRDefault="000B0BF4" w:rsidP="000B0BF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61A73">
              <w:rPr>
                <w:rFonts w:ascii="Times New Roman" w:hAnsi="Times New Roman" w:cs="Times New Roman"/>
                <w:szCs w:val="24"/>
              </w:rPr>
              <w:t>41.51</w:t>
            </w:r>
          </w:p>
        </w:tc>
      </w:tr>
      <w:tr w:rsidR="005751AF" w:rsidRPr="00F61A73" w:rsidTr="005751AF">
        <w:trPr>
          <w:trHeight w:val="285"/>
        </w:trPr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0B0BF4" w:rsidRPr="00F61A73" w:rsidRDefault="000B0BF4" w:rsidP="000B0BF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61A73">
              <w:rPr>
                <w:rFonts w:ascii="Times New Roman" w:hAnsi="Times New Roman" w:cs="Times New Roman"/>
                <w:szCs w:val="24"/>
              </w:rPr>
              <w:t>W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0B0BF4" w:rsidRPr="00F61A73" w:rsidRDefault="000B0BF4" w:rsidP="000B0BF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61A73">
              <w:rPr>
                <w:rFonts w:ascii="Times New Roman" w:hAnsi="Times New Roman" w:cs="Times New Roman"/>
                <w:szCs w:val="24"/>
              </w:rPr>
              <w:t>52616336</w:t>
            </w:r>
          </w:p>
        </w:tc>
        <w:tc>
          <w:tcPr>
            <w:tcW w:w="1446" w:type="dxa"/>
            <w:tcBorders>
              <w:top w:val="nil"/>
              <w:bottom w:val="nil"/>
            </w:tcBorders>
            <w:noWrap/>
            <w:hideMark/>
          </w:tcPr>
          <w:p w:rsidR="000B0BF4" w:rsidRPr="00F61A73" w:rsidRDefault="000B0BF4" w:rsidP="000B0BF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61A73">
              <w:rPr>
                <w:rFonts w:ascii="Times New Roman" w:hAnsi="Times New Roman" w:cs="Times New Roman"/>
                <w:szCs w:val="24"/>
              </w:rPr>
              <w:t>52248648</w:t>
            </w:r>
          </w:p>
        </w:tc>
        <w:tc>
          <w:tcPr>
            <w:tcW w:w="1389" w:type="dxa"/>
            <w:tcBorders>
              <w:top w:val="nil"/>
              <w:bottom w:val="nil"/>
            </w:tcBorders>
            <w:noWrap/>
            <w:hideMark/>
          </w:tcPr>
          <w:p w:rsidR="000B0BF4" w:rsidRPr="00F61A73" w:rsidRDefault="000B0BF4" w:rsidP="000B0BF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61A73">
              <w:rPr>
                <w:rFonts w:ascii="Times New Roman" w:hAnsi="Times New Roman" w:cs="Times New Roman"/>
                <w:szCs w:val="24"/>
              </w:rPr>
              <w:t>7.84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0B0BF4" w:rsidRPr="00F61A73" w:rsidRDefault="000B0BF4" w:rsidP="000B0BF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61A73">
              <w:rPr>
                <w:rFonts w:ascii="Times New Roman" w:hAnsi="Times New Roman" w:cs="Times New Roman"/>
                <w:szCs w:val="24"/>
              </w:rPr>
              <w:t>96.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0B0BF4" w:rsidRPr="00F61A73" w:rsidRDefault="000B0BF4" w:rsidP="000B0BF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61A73">
              <w:rPr>
                <w:rFonts w:ascii="Times New Roman" w:hAnsi="Times New Roman" w:cs="Times New Roman"/>
                <w:szCs w:val="24"/>
              </w:rPr>
              <w:t>90.9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0B0BF4" w:rsidRPr="00F61A73" w:rsidRDefault="000B0BF4" w:rsidP="000B0BF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61A73">
              <w:rPr>
                <w:rFonts w:ascii="Times New Roman" w:hAnsi="Times New Roman" w:cs="Times New Roman"/>
                <w:szCs w:val="24"/>
              </w:rPr>
              <w:t>41.65</w:t>
            </w:r>
          </w:p>
        </w:tc>
      </w:tr>
      <w:tr w:rsidR="005751AF" w:rsidRPr="00F61A73" w:rsidTr="005751AF">
        <w:trPr>
          <w:trHeight w:val="285"/>
        </w:trPr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0B0BF4" w:rsidRPr="00F61A73" w:rsidRDefault="000B0BF4" w:rsidP="000B0BF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61A73">
              <w:rPr>
                <w:rFonts w:ascii="Times New Roman" w:hAnsi="Times New Roman" w:cs="Times New Roman"/>
                <w:szCs w:val="24"/>
              </w:rPr>
              <w:t>O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0B0BF4" w:rsidRPr="00F61A73" w:rsidRDefault="000B0BF4" w:rsidP="000B0BF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61A73">
              <w:rPr>
                <w:rFonts w:ascii="Times New Roman" w:hAnsi="Times New Roman" w:cs="Times New Roman"/>
                <w:szCs w:val="24"/>
              </w:rPr>
              <w:t>47591002</w:t>
            </w:r>
          </w:p>
        </w:tc>
        <w:tc>
          <w:tcPr>
            <w:tcW w:w="1446" w:type="dxa"/>
            <w:tcBorders>
              <w:top w:val="nil"/>
              <w:bottom w:val="nil"/>
            </w:tcBorders>
            <w:noWrap/>
            <w:hideMark/>
          </w:tcPr>
          <w:p w:rsidR="000B0BF4" w:rsidRPr="00F61A73" w:rsidRDefault="000B0BF4" w:rsidP="000B0BF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61A73">
              <w:rPr>
                <w:rFonts w:ascii="Times New Roman" w:hAnsi="Times New Roman" w:cs="Times New Roman"/>
                <w:szCs w:val="24"/>
              </w:rPr>
              <w:t>47288406</w:t>
            </w:r>
          </w:p>
        </w:tc>
        <w:tc>
          <w:tcPr>
            <w:tcW w:w="1389" w:type="dxa"/>
            <w:tcBorders>
              <w:top w:val="nil"/>
              <w:bottom w:val="nil"/>
            </w:tcBorders>
            <w:noWrap/>
            <w:hideMark/>
          </w:tcPr>
          <w:p w:rsidR="000B0BF4" w:rsidRPr="00F61A73" w:rsidRDefault="000B0BF4" w:rsidP="000B0BF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61A73">
              <w:rPr>
                <w:rFonts w:ascii="Times New Roman" w:hAnsi="Times New Roman" w:cs="Times New Roman"/>
                <w:szCs w:val="24"/>
              </w:rPr>
              <w:t>7.09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0B0BF4" w:rsidRPr="00F61A73" w:rsidRDefault="000B0BF4" w:rsidP="000B0BF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61A73">
              <w:rPr>
                <w:rFonts w:ascii="Times New Roman" w:hAnsi="Times New Roman" w:cs="Times New Roman"/>
                <w:szCs w:val="24"/>
              </w:rPr>
              <w:t>97.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0B0BF4" w:rsidRPr="00F61A73" w:rsidRDefault="000B0BF4" w:rsidP="000B0BF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61A73">
              <w:rPr>
                <w:rFonts w:ascii="Times New Roman" w:hAnsi="Times New Roman" w:cs="Times New Roman"/>
                <w:szCs w:val="24"/>
              </w:rPr>
              <w:t>94.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0B0BF4" w:rsidRPr="00F61A73" w:rsidRDefault="000B0BF4" w:rsidP="000B0BF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61A73">
              <w:rPr>
                <w:rFonts w:ascii="Times New Roman" w:hAnsi="Times New Roman" w:cs="Times New Roman"/>
                <w:szCs w:val="24"/>
              </w:rPr>
              <w:t>42.53</w:t>
            </w:r>
          </w:p>
        </w:tc>
      </w:tr>
      <w:tr w:rsidR="005751AF" w:rsidRPr="00F61A73" w:rsidTr="005751AF">
        <w:trPr>
          <w:trHeight w:val="285"/>
        </w:trPr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0B0BF4" w:rsidRPr="00F61A73" w:rsidRDefault="000B0BF4" w:rsidP="000B0BF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61A73">
              <w:rPr>
                <w:rFonts w:ascii="Times New Roman" w:hAnsi="Times New Roman" w:cs="Times New Roman"/>
                <w:szCs w:val="24"/>
              </w:rPr>
              <w:t>O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0B0BF4" w:rsidRPr="00F61A73" w:rsidRDefault="000B0BF4" w:rsidP="000B0BF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61A73">
              <w:rPr>
                <w:rFonts w:ascii="Times New Roman" w:hAnsi="Times New Roman" w:cs="Times New Roman"/>
                <w:szCs w:val="24"/>
              </w:rPr>
              <w:t>54794314</w:t>
            </w:r>
          </w:p>
        </w:tc>
        <w:tc>
          <w:tcPr>
            <w:tcW w:w="1446" w:type="dxa"/>
            <w:tcBorders>
              <w:top w:val="nil"/>
              <w:bottom w:val="nil"/>
            </w:tcBorders>
            <w:noWrap/>
            <w:hideMark/>
          </w:tcPr>
          <w:p w:rsidR="000B0BF4" w:rsidRPr="00F61A73" w:rsidRDefault="000B0BF4" w:rsidP="000B0BF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61A73">
              <w:rPr>
                <w:rFonts w:ascii="Times New Roman" w:hAnsi="Times New Roman" w:cs="Times New Roman"/>
                <w:szCs w:val="24"/>
              </w:rPr>
              <w:t>54435520</w:t>
            </w:r>
          </w:p>
        </w:tc>
        <w:tc>
          <w:tcPr>
            <w:tcW w:w="1389" w:type="dxa"/>
            <w:tcBorders>
              <w:top w:val="nil"/>
              <w:bottom w:val="nil"/>
            </w:tcBorders>
            <w:noWrap/>
            <w:hideMark/>
          </w:tcPr>
          <w:p w:rsidR="000B0BF4" w:rsidRPr="00F61A73" w:rsidRDefault="000B0BF4" w:rsidP="000B0BF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61A73">
              <w:rPr>
                <w:rFonts w:ascii="Times New Roman" w:hAnsi="Times New Roman" w:cs="Times New Roman"/>
                <w:szCs w:val="24"/>
              </w:rPr>
              <w:t>8.17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0B0BF4" w:rsidRPr="00F61A73" w:rsidRDefault="000B0BF4" w:rsidP="000B0BF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61A73">
              <w:rPr>
                <w:rFonts w:ascii="Times New Roman" w:hAnsi="Times New Roman" w:cs="Times New Roman"/>
                <w:szCs w:val="24"/>
              </w:rPr>
              <w:t>98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0B0BF4" w:rsidRPr="00F61A73" w:rsidRDefault="000B0BF4" w:rsidP="000B0BF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61A73">
              <w:rPr>
                <w:rFonts w:ascii="Times New Roman" w:hAnsi="Times New Roman" w:cs="Times New Roman"/>
                <w:szCs w:val="24"/>
              </w:rPr>
              <w:t>94.4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:rsidR="000B0BF4" w:rsidRPr="00F61A73" w:rsidRDefault="000B0BF4" w:rsidP="000B0BF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61A73">
              <w:rPr>
                <w:rFonts w:ascii="Times New Roman" w:hAnsi="Times New Roman" w:cs="Times New Roman"/>
                <w:szCs w:val="24"/>
              </w:rPr>
              <w:t>41.88</w:t>
            </w:r>
          </w:p>
        </w:tc>
      </w:tr>
      <w:tr w:rsidR="005751AF" w:rsidRPr="00F61A73" w:rsidTr="005751AF">
        <w:trPr>
          <w:trHeight w:val="285"/>
        </w:trPr>
        <w:tc>
          <w:tcPr>
            <w:tcW w:w="1701" w:type="dxa"/>
            <w:tcBorders>
              <w:top w:val="nil"/>
            </w:tcBorders>
            <w:noWrap/>
            <w:hideMark/>
          </w:tcPr>
          <w:p w:rsidR="000B0BF4" w:rsidRPr="00F61A73" w:rsidRDefault="000B0BF4" w:rsidP="000B0BF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61A73">
              <w:rPr>
                <w:rFonts w:ascii="Times New Roman" w:hAnsi="Times New Roman" w:cs="Times New Roman"/>
                <w:szCs w:val="24"/>
              </w:rPr>
              <w:t>O3</w:t>
            </w:r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:rsidR="000B0BF4" w:rsidRPr="00F61A73" w:rsidRDefault="000B0BF4" w:rsidP="000B0BF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61A73">
              <w:rPr>
                <w:rFonts w:ascii="Times New Roman" w:hAnsi="Times New Roman" w:cs="Times New Roman"/>
                <w:szCs w:val="24"/>
              </w:rPr>
              <w:t>62428212</w:t>
            </w:r>
          </w:p>
        </w:tc>
        <w:tc>
          <w:tcPr>
            <w:tcW w:w="1446" w:type="dxa"/>
            <w:tcBorders>
              <w:top w:val="nil"/>
            </w:tcBorders>
            <w:noWrap/>
            <w:hideMark/>
          </w:tcPr>
          <w:p w:rsidR="000B0BF4" w:rsidRPr="00F61A73" w:rsidRDefault="000B0BF4" w:rsidP="000B0BF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61A73">
              <w:rPr>
                <w:rFonts w:ascii="Times New Roman" w:hAnsi="Times New Roman" w:cs="Times New Roman"/>
                <w:szCs w:val="24"/>
              </w:rPr>
              <w:t>62076698</w:t>
            </w:r>
          </w:p>
        </w:tc>
        <w:tc>
          <w:tcPr>
            <w:tcW w:w="1389" w:type="dxa"/>
            <w:tcBorders>
              <w:top w:val="nil"/>
            </w:tcBorders>
            <w:noWrap/>
            <w:hideMark/>
          </w:tcPr>
          <w:p w:rsidR="000B0BF4" w:rsidRPr="00F61A73" w:rsidRDefault="000B0BF4" w:rsidP="000B0BF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61A73">
              <w:rPr>
                <w:rFonts w:ascii="Times New Roman" w:hAnsi="Times New Roman" w:cs="Times New Roman"/>
                <w:szCs w:val="24"/>
              </w:rPr>
              <w:t>9.31G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:rsidR="000B0BF4" w:rsidRPr="00F61A73" w:rsidRDefault="000B0BF4" w:rsidP="000B0BF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61A73">
              <w:rPr>
                <w:rFonts w:ascii="Times New Roman" w:hAnsi="Times New Roman" w:cs="Times New Roman"/>
                <w:szCs w:val="24"/>
              </w:rPr>
              <w:t>98.08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:rsidR="000B0BF4" w:rsidRPr="00F61A73" w:rsidRDefault="000B0BF4" w:rsidP="000B0BF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61A73">
              <w:rPr>
                <w:rFonts w:ascii="Times New Roman" w:hAnsi="Times New Roman" w:cs="Times New Roman"/>
                <w:szCs w:val="24"/>
              </w:rPr>
              <w:t>94.4</w:t>
            </w:r>
          </w:p>
        </w:tc>
        <w:tc>
          <w:tcPr>
            <w:tcW w:w="2126" w:type="dxa"/>
            <w:tcBorders>
              <w:top w:val="nil"/>
            </w:tcBorders>
            <w:noWrap/>
            <w:hideMark/>
          </w:tcPr>
          <w:p w:rsidR="000B0BF4" w:rsidRPr="00F61A73" w:rsidRDefault="000B0BF4" w:rsidP="000B0BF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61A73">
              <w:rPr>
                <w:rFonts w:ascii="Times New Roman" w:hAnsi="Times New Roman" w:cs="Times New Roman"/>
                <w:szCs w:val="24"/>
              </w:rPr>
              <w:t>42.19</w:t>
            </w:r>
          </w:p>
        </w:tc>
      </w:tr>
    </w:tbl>
    <w:p w:rsidR="000B0BF4" w:rsidRDefault="000B0BF4" w:rsidP="000B0BF4"/>
    <w:p w:rsidR="00474FBE" w:rsidRDefault="00474FBE"/>
    <w:sectPr w:rsidR="00474FBE" w:rsidSect="00AD4BCD">
      <w:pgSz w:w="11906" w:h="16838"/>
      <w:pgMar w:top="1701" w:right="1418" w:bottom="113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24C2" w:rsidRDefault="00FC24C2" w:rsidP="000B0BF4">
      <w:r>
        <w:separator/>
      </w:r>
    </w:p>
  </w:endnote>
  <w:endnote w:type="continuationSeparator" w:id="0">
    <w:p w:rsidR="00FC24C2" w:rsidRDefault="00FC24C2" w:rsidP="000B0B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24C2" w:rsidRDefault="00FC24C2" w:rsidP="000B0BF4">
      <w:r>
        <w:separator/>
      </w:r>
    </w:p>
  </w:footnote>
  <w:footnote w:type="continuationSeparator" w:id="0">
    <w:p w:rsidR="00FC24C2" w:rsidRDefault="00FC24C2" w:rsidP="000B0B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evenAndOddHeaders/>
  <w:drawingGridHorizontalSpacing w:val="1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B4C"/>
    <w:rsid w:val="00000126"/>
    <w:rsid w:val="000001AE"/>
    <w:rsid w:val="00001095"/>
    <w:rsid w:val="0000131E"/>
    <w:rsid w:val="00001B24"/>
    <w:rsid w:val="00002A2B"/>
    <w:rsid w:val="00002AB9"/>
    <w:rsid w:val="00002E4A"/>
    <w:rsid w:val="00003563"/>
    <w:rsid w:val="000038C1"/>
    <w:rsid w:val="00003CF3"/>
    <w:rsid w:val="000045BD"/>
    <w:rsid w:val="00005AE4"/>
    <w:rsid w:val="000061A0"/>
    <w:rsid w:val="0000794E"/>
    <w:rsid w:val="00007A07"/>
    <w:rsid w:val="0001039E"/>
    <w:rsid w:val="00011B1A"/>
    <w:rsid w:val="00013F76"/>
    <w:rsid w:val="00013F85"/>
    <w:rsid w:val="000141D1"/>
    <w:rsid w:val="000149E8"/>
    <w:rsid w:val="000159F8"/>
    <w:rsid w:val="00015B90"/>
    <w:rsid w:val="00016A38"/>
    <w:rsid w:val="00016FC9"/>
    <w:rsid w:val="0001720D"/>
    <w:rsid w:val="00017329"/>
    <w:rsid w:val="00017B4F"/>
    <w:rsid w:val="000219B6"/>
    <w:rsid w:val="00021C51"/>
    <w:rsid w:val="000228E2"/>
    <w:rsid w:val="000229D0"/>
    <w:rsid w:val="000235E1"/>
    <w:rsid w:val="00023BFB"/>
    <w:rsid w:val="00024DC9"/>
    <w:rsid w:val="00025471"/>
    <w:rsid w:val="000258AC"/>
    <w:rsid w:val="00025F7F"/>
    <w:rsid w:val="0002657E"/>
    <w:rsid w:val="00026E18"/>
    <w:rsid w:val="0002789A"/>
    <w:rsid w:val="000278F0"/>
    <w:rsid w:val="00027B2D"/>
    <w:rsid w:val="00030431"/>
    <w:rsid w:val="00030F86"/>
    <w:rsid w:val="00031A04"/>
    <w:rsid w:val="00031B5F"/>
    <w:rsid w:val="00032465"/>
    <w:rsid w:val="00032840"/>
    <w:rsid w:val="00032921"/>
    <w:rsid w:val="000329DE"/>
    <w:rsid w:val="000347D2"/>
    <w:rsid w:val="00035392"/>
    <w:rsid w:val="000357B1"/>
    <w:rsid w:val="000376FA"/>
    <w:rsid w:val="00037EEB"/>
    <w:rsid w:val="00040850"/>
    <w:rsid w:val="000420FD"/>
    <w:rsid w:val="00042E5C"/>
    <w:rsid w:val="00042FF7"/>
    <w:rsid w:val="00043750"/>
    <w:rsid w:val="00043932"/>
    <w:rsid w:val="00043C0A"/>
    <w:rsid w:val="00043DF3"/>
    <w:rsid w:val="0004446E"/>
    <w:rsid w:val="00044AF2"/>
    <w:rsid w:val="000456AD"/>
    <w:rsid w:val="00045711"/>
    <w:rsid w:val="00045B8B"/>
    <w:rsid w:val="00045C61"/>
    <w:rsid w:val="0004605A"/>
    <w:rsid w:val="000460B3"/>
    <w:rsid w:val="00046F1B"/>
    <w:rsid w:val="00047EDD"/>
    <w:rsid w:val="00050402"/>
    <w:rsid w:val="000504AB"/>
    <w:rsid w:val="0005100D"/>
    <w:rsid w:val="00051207"/>
    <w:rsid w:val="00051256"/>
    <w:rsid w:val="000513E1"/>
    <w:rsid w:val="000514BF"/>
    <w:rsid w:val="00051C6E"/>
    <w:rsid w:val="00052F7B"/>
    <w:rsid w:val="00053F6B"/>
    <w:rsid w:val="0005462E"/>
    <w:rsid w:val="00054B25"/>
    <w:rsid w:val="00054FD5"/>
    <w:rsid w:val="00055218"/>
    <w:rsid w:val="00055360"/>
    <w:rsid w:val="000554E4"/>
    <w:rsid w:val="00055855"/>
    <w:rsid w:val="00055FF8"/>
    <w:rsid w:val="00057D06"/>
    <w:rsid w:val="000602AC"/>
    <w:rsid w:val="00060C6F"/>
    <w:rsid w:val="00060E8D"/>
    <w:rsid w:val="000610F7"/>
    <w:rsid w:val="000613F2"/>
    <w:rsid w:val="00062C2F"/>
    <w:rsid w:val="000638F5"/>
    <w:rsid w:val="00065045"/>
    <w:rsid w:val="00066CAC"/>
    <w:rsid w:val="000671D7"/>
    <w:rsid w:val="00067BE8"/>
    <w:rsid w:val="00067EE5"/>
    <w:rsid w:val="00070CDB"/>
    <w:rsid w:val="0007126A"/>
    <w:rsid w:val="0007179D"/>
    <w:rsid w:val="000717EA"/>
    <w:rsid w:val="00072CE2"/>
    <w:rsid w:val="000748DD"/>
    <w:rsid w:val="00074E05"/>
    <w:rsid w:val="0007516D"/>
    <w:rsid w:val="000759D1"/>
    <w:rsid w:val="000761DF"/>
    <w:rsid w:val="00076349"/>
    <w:rsid w:val="00076646"/>
    <w:rsid w:val="00077398"/>
    <w:rsid w:val="00080079"/>
    <w:rsid w:val="00080141"/>
    <w:rsid w:val="00080711"/>
    <w:rsid w:val="0008107E"/>
    <w:rsid w:val="00081839"/>
    <w:rsid w:val="00081C3B"/>
    <w:rsid w:val="00081DC7"/>
    <w:rsid w:val="00082374"/>
    <w:rsid w:val="000823C2"/>
    <w:rsid w:val="00082411"/>
    <w:rsid w:val="00083616"/>
    <w:rsid w:val="00084230"/>
    <w:rsid w:val="00084513"/>
    <w:rsid w:val="00087FF4"/>
    <w:rsid w:val="00091428"/>
    <w:rsid w:val="00092CC4"/>
    <w:rsid w:val="00093297"/>
    <w:rsid w:val="0009421F"/>
    <w:rsid w:val="00095486"/>
    <w:rsid w:val="00095886"/>
    <w:rsid w:val="00095A2A"/>
    <w:rsid w:val="00095E0F"/>
    <w:rsid w:val="00095F14"/>
    <w:rsid w:val="000963B7"/>
    <w:rsid w:val="000976BC"/>
    <w:rsid w:val="00097D59"/>
    <w:rsid w:val="000A06A6"/>
    <w:rsid w:val="000A16A3"/>
    <w:rsid w:val="000A2732"/>
    <w:rsid w:val="000A43E4"/>
    <w:rsid w:val="000A4C91"/>
    <w:rsid w:val="000A4D72"/>
    <w:rsid w:val="000A5D7A"/>
    <w:rsid w:val="000A5E68"/>
    <w:rsid w:val="000A610B"/>
    <w:rsid w:val="000A6275"/>
    <w:rsid w:val="000A7708"/>
    <w:rsid w:val="000B036B"/>
    <w:rsid w:val="000B07DB"/>
    <w:rsid w:val="000B0BF4"/>
    <w:rsid w:val="000B121C"/>
    <w:rsid w:val="000B2090"/>
    <w:rsid w:val="000B2CB7"/>
    <w:rsid w:val="000B2F9C"/>
    <w:rsid w:val="000B3857"/>
    <w:rsid w:val="000B3CC9"/>
    <w:rsid w:val="000B3DA1"/>
    <w:rsid w:val="000B3E96"/>
    <w:rsid w:val="000B3E99"/>
    <w:rsid w:val="000B64A1"/>
    <w:rsid w:val="000B64FB"/>
    <w:rsid w:val="000B71EA"/>
    <w:rsid w:val="000B7729"/>
    <w:rsid w:val="000C030C"/>
    <w:rsid w:val="000C1B1D"/>
    <w:rsid w:val="000C1D79"/>
    <w:rsid w:val="000C2C20"/>
    <w:rsid w:val="000C2D0B"/>
    <w:rsid w:val="000C3946"/>
    <w:rsid w:val="000C3ED1"/>
    <w:rsid w:val="000C468D"/>
    <w:rsid w:val="000C5023"/>
    <w:rsid w:val="000C5BBF"/>
    <w:rsid w:val="000C668B"/>
    <w:rsid w:val="000C6A44"/>
    <w:rsid w:val="000C783D"/>
    <w:rsid w:val="000C7E21"/>
    <w:rsid w:val="000D0163"/>
    <w:rsid w:val="000D2292"/>
    <w:rsid w:val="000D2A7C"/>
    <w:rsid w:val="000D43B4"/>
    <w:rsid w:val="000D4968"/>
    <w:rsid w:val="000D49F7"/>
    <w:rsid w:val="000D4DC6"/>
    <w:rsid w:val="000D6B22"/>
    <w:rsid w:val="000E00EB"/>
    <w:rsid w:val="000E1406"/>
    <w:rsid w:val="000E18A1"/>
    <w:rsid w:val="000E1C7A"/>
    <w:rsid w:val="000E1DC3"/>
    <w:rsid w:val="000E3246"/>
    <w:rsid w:val="000E3544"/>
    <w:rsid w:val="000E4103"/>
    <w:rsid w:val="000E43F1"/>
    <w:rsid w:val="000E4E2D"/>
    <w:rsid w:val="000E66B8"/>
    <w:rsid w:val="000E6B57"/>
    <w:rsid w:val="000E6B98"/>
    <w:rsid w:val="000E7F0B"/>
    <w:rsid w:val="000F1101"/>
    <w:rsid w:val="000F190B"/>
    <w:rsid w:val="000F31EA"/>
    <w:rsid w:val="000F3F98"/>
    <w:rsid w:val="000F79AC"/>
    <w:rsid w:val="00100097"/>
    <w:rsid w:val="0010026C"/>
    <w:rsid w:val="001003EE"/>
    <w:rsid w:val="00100684"/>
    <w:rsid w:val="00100AB1"/>
    <w:rsid w:val="001016B0"/>
    <w:rsid w:val="00102DCA"/>
    <w:rsid w:val="00104D2F"/>
    <w:rsid w:val="001053B5"/>
    <w:rsid w:val="00105B0B"/>
    <w:rsid w:val="00105C9C"/>
    <w:rsid w:val="00105EBD"/>
    <w:rsid w:val="0010689C"/>
    <w:rsid w:val="00107878"/>
    <w:rsid w:val="001102B3"/>
    <w:rsid w:val="001129E9"/>
    <w:rsid w:val="00113525"/>
    <w:rsid w:val="00113E39"/>
    <w:rsid w:val="00114325"/>
    <w:rsid w:val="001145D9"/>
    <w:rsid w:val="00114DDF"/>
    <w:rsid w:val="0011543D"/>
    <w:rsid w:val="00115541"/>
    <w:rsid w:val="001157C7"/>
    <w:rsid w:val="001159A1"/>
    <w:rsid w:val="00116285"/>
    <w:rsid w:val="00116689"/>
    <w:rsid w:val="00117272"/>
    <w:rsid w:val="001175D7"/>
    <w:rsid w:val="00117BB8"/>
    <w:rsid w:val="00120E8B"/>
    <w:rsid w:val="0012142A"/>
    <w:rsid w:val="001242B0"/>
    <w:rsid w:val="00124370"/>
    <w:rsid w:val="00124445"/>
    <w:rsid w:val="00124BB2"/>
    <w:rsid w:val="00125A9F"/>
    <w:rsid w:val="0012624E"/>
    <w:rsid w:val="00127548"/>
    <w:rsid w:val="001275D1"/>
    <w:rsid w:val="00131E5C"/>
    <w:rsid w:val="001323F2"/>
    <w:rsid w:val="0013394A"/>
    <w:rsid w:val="00133B02"/>
    <w:rsid w:val="00135069"/>
    <w:rsid w:val="00135177"/>
    <w:rsid w:val="00136AF0"/>
    <w:rsid w:val="001407F6"/>
    <w:rsid w:val="00140D5B"/>
    <w:rsid w:val="00141229"/>
    <w:rsid w:val="00141354"/>
    <w:rsid w:val="00141D70"/>
    <w:rsid w:val="001427B0"/>
    <w:rsid w:val="0014349F"/>
    <w:rsid w:val="0014351C"/>
    <w:rsid w:val="0014378A"/>
    <w:rsid w:val="00145FEB"/>
    <w:rsid w:val="00146714"/>
    <w:rsid w:val="00146F21"/>
    <w:rsid w:val="00147357"/>
    <w:rsid w:val="00147523"/>
    <w:rsid w:val="001523DE"/>
    <w:rsid w:val="00153406"/>
    <w:rsid w:val="00153B9D"/>
    <w:rsid w:val="00153C14"/>
    <w:rsid w:val="001542F0"/>
    <w:rsid w:val="00155B47"/>
    <w:rsid w:val="00156672"/>
    <w:rsid w:val="00160A51"/>
    <w:rsid w:val="00160AF0"/>
    <w:rsid w:val="0016119D"/>
    <w:rsid w:val="001612E5"/>
    <w:rsid w:val="00163CDC"/>
    <w:rsid w:val="00163DE3"/>
    <w:rsid w:val="00163E8A"/>
    <w:rsid w:val="00164E7D"/>
    <w:rsid w:val="00165826"/>
    <w:rsid w:val="00166976"/>
    <w:rsid w:val="001673AA"/>
    <w:rsid w:val="0016765A"/>
    <w:rsid w:val="00167880"/>
    <w:rsid w:val="001704CA"/>
    <w:rsid w:val="0017178A"/>
    <w:rsid w:val="00171BB5"/>
    <w:rsid w:val="00171CB1"/>
    <w:rsid w:val="001725FA"/>
    <w:rsid w:val="001730D5"/>
    <w:rsid w:val="00174006"/>
    <w:rsid w:val="0017444B"/>
    <w:rsid w:val="00174950"/>
    <w:rsid w:val="0017543E"/>
    <w:rsid w:val="00177322"/>
    <w:rsid w:val="001779FA"/>
    <w:rsid w:val="00177CE4"/>
    <w:rsid w:val="0018041B"/>
    <w:rsid w:val="0018071B"/>
    <w:rsid w:val="00181E1F"/>
    <w:rsid w:val="00182A51"/>
    <w:rsid w:val="00182DBA"/>
    <w:rsid w:val="00183254"/>
    <w:rsid w:val="00183309"/>
    <w:rsid w:val="00183C15"/>
    <w:rsid w:val="0018493E"/>
    <w:rsid w:val="001850E6"/>
    <w:rsid w:val="001867CB"/>
    <w:rsid w:val="0018729D"/>
    <w:rsid w:val="00187506"/>
    <w:rsid w:val="00187620"/>
    <w:rsid w:val="00187B98"/>
    <w:rsid w:val="001908D7"/>
    <w:rsid w:val="001921A0"/>
    <w:rsid w:val="00193351"/>
    <w:rsid w:val="001937D6"/>
    <w:rsid w:val="00194F10"/>
    <w:rsid w:val="001950B0"/>
    <w:rsid w:val="0019700A"/>
    <w:rsid w:val="00197E0A"/>
    <w:rsid w:val="001A17CF"/>
    <w:rsid w:val="001A22B9"/>
    <w:rsid w:val="001A2447"/>
    <w:rsid w:val="001A2768"/>
    <w:rsid w:val="001A5DC4"/>
    <w:rsid w:val="001A6D9A"/>
    <w:rsid w:val="001A71A9"/>
    <w:rsid w:val="001A722A"/>
    <w:rsid w:val="001B00A7"/>
    <w:rsid w:val="001B114F"/>
    <w:rsid w:val="001B1955"/>
    <w:rsid w:val="001B2687"/>
    <w:rsid w:val="001B2966"/>
    <w:rsid w:val="001B2D6D"/>
    <w:rsid w:val="001B3158"/>
    <w:rsid w:val="001B3463"/>
    <w:rsid w:val="001B46C9"/>
    <w:rsid w:val="001B49F6"/>
    <w:rsid w:val="001B4A9F"/>
    <w:rsid w:val="001B523D"/>
    <w:rsid w:val="001B5A1D"/>
    <w:rsid w:val="001B6034"/>
    <w:rsid w:val="001B7716"/>
    <w:rsid w:val="001B7A19"/>
    <w:rsid w:val="001C098B"/>
    <w:rsid w:val="001C1AE1"/>
    <w:rsid w:val="001C2696"/>
    <w:rsid w:val="001C2DFD"/>
    <w:rsid w:val="001C4283"/>
    <w:rsid w:val="001C44A9"/>
    <w:rsid w:val="001C4630"/>
    <w:rsid w:val="001C47CE"/>
    <w:rsid w:val="001C505B"/>
    <w:rsid w:val="001C5EE6"/>
    <w:rsid w:val="001C6C98"/>
    <w:rsid w:val="001C7AD3"/>
    <w:rsid w:val="001D04E9"/>
    <w:rsid w:val="001D1A6C"/>
    <w:rsid w:val="001D1C70"/>
    <w:rsid w:val="001D4BC1"/>
    <w:rsid w:val="001D5137"/>
    <w:rsid w:val="001D52CB"/>
    <w:rsid w:val="001D539D"/>
    <w:rsid w:val="001D540B"/>
    <w:rsid w:val="001D5602"/>
    <w:rsid w:val="001D5E0E"/>
    <w:rsid w:val="001D704A"/>
    <w:rsid w:val="001D73F5"/>
    <w:rsid w:val="001D76D4"/>
    <w:rsid w:val="001E0559"/>
    <w:rsid w:val="001E0EDF"/>
    <w:rsid w:val="001E13D6"/>
    <w:rsid w:val="001E2D77"/>
    <w:rsid w:val="001E38AA"/>
    <w:rsid w:val="001E42A7"/>
    <w:rsid w:val="001E4533"/>
    <w:rsid w:val="001E4836"/>
    <w:rsid w:val="001E4BF3"/>
    <w:rsid w:val="001E646C"/>
    <w:rsid w:val="001E6B9C"/>
    <w:rsid w:val="001E6D73"/>
    <w:rsid w:val="001F0417"/>
    <w:rsid w:val="001F12FC"/>
    <w:rsid w:val="001F1DFC"/>
    <w:rsid w:val="001F332A"/>
    <w:rsid w:val="001F3EC4"/>
    <w:rsid w:val="001F42A9"/>
    <w:rsid w:val="001F442B"/>
    <w:rsid w:val="001F4D76"/>
    <w:rsid w:val="001F50FD"/>
    <w:rsid w:val="001F5E1E"/>
    <w:rsid w:val="001F65A9"/>
    <w:rsid w:val="001F7E35"/>
    <w:rsid w:val="00200417"/>
    <w:rsid w:val="00202788"/>
    <w:rsid w:val="00202938"/>
    <w:rsid w:val="00202E2C"/>
    <w:rsid w:val="00202E34"/>
    <w:rsid w:val="0020326E"/>
    <w:rsid w:val="00203B90"/>
    <w:rsid w:val="00204623"/>
    <w:rsid w:val="00204DFB"/>
    <w:rsid w:val="00205219"/>
    <w:rsid w:val="002053B9"/>
    <w:rsid w:val="00205739"/>
    <w:rsid w:val="00205A13"/>
    <w:rsid w:val="00207776"/>
    <w:rsid w:val="00210B2F"/>
    <w:rsid w:val="002110B3"/>
    <w:rsid w:val="00211404"/>
    <w:rsid w:val="00211EA6"/>
    <w:rsid w:val="002133F7"/>
    <w:rsid w:val="00213481"/>
    <w:rsid w:val="00213BC3"/>
    <w:rsid w:val="00213C5F"/>
    <w:rsid w:val="002161C5"/>
    <w:rsid w:val="002207BC"/>
    <w:rsid w:val="002208A7"/>
    <w:rsid w:val="00221597"/>
    <w:rsid w:val="00221620"/>
    <w:rsid w:val="00221BA6"/>
    <w:rsid w:val="00221F18"/>
    <w:rsid w:val="00222413"/>
    <w:rsid w:val="00222417"/>
    <w:rsid w:val="00224372"/>
    <w:rsid w:val="00225C86"/>
    <w:rsid w:val="0022673E"/>
    <w:rsid w:val="002270BE"/>
    <w:rsid w:val="0022761D"/>
    <w:rsid w:val="002303F2"/>
    <w:rsid w:val="00230414"/>
    <w:rsid w:val="002314C3"/>
    <w:rsid w:val="0023225B"/>
    <w:rsid w:val="0023311D"/>
    <w:rsid w:val="00233DB5"/>
    <w:rsid w:val="002347E9"/>
    <w:rsid w:val="00235029"/>
    <w:rsid w:val="0023526C"/>
    <w:rsid w:val="00235CE3"/>
    <w:rsid w:val="00236431"/>
    <w:rsid w:val="002374B0"/>
    <w:rsid w:val="00237852"/>
    <w:rsid w:val="002378E9"/>
    <w:rsid w:val="00237961"/>
    <w:rsid w:val="002402B5"/>
    <w:rsid w:val="002406BD"/>
    <w:rsid w:val="00240A4A"/>
    <w:rsid w:val="002425AD"/>
    <w:rsid w:val="00244551"/>
    <w:rsid w:val="00245004"/>
    <w:rsid w:val="00245883"/>
    <w:rsid w:val="00245C7C"/>
    <w:rsid w:val="00246645"/>
    <w:rsid w:val="0025274E"/>
    <w:rsid w:val="002527DD"/>
    <w:rsid w:val="002537C6"/>
    <w:rsid w:val="00256F9A"/>
    <w:rsid w:val="00257DBB"/>
    <w:rsid w:val="00260DF4"/>
    <w:rsid w:val="00261252"/>
    <w:rsid w:val="002612FF"/>
    <w:rsid w:val="0026233C"/>
    <w:rsid w:val="002629F3"/>
    <w:rsid w:val="00263737"/>
    <w:rsid w:val="00263B04"/>
    <w:rsid w:val="00265D3A"/>
    <w:rsid w:val="00266317"/>
    <w:rsid w:val="00266EA2"/>
    <w:rsid w:val="00267D72"/>
    <w:rsid w:val="002700EB"/>
    <w:rsid w:val="0027173A"/>
    <w:rsid w:val="0027196D"/>
    <w:rsid w:val="00271A55"/>
    <w:rsid w:val="00272FEF"/>
    <w:rsid w:val="00273CB7"/>
    <w:rsid w:val="00273F1A"/>
    <w:rsid w:val="0027479D"/>
    <w:rsid w:val="00274900"/>
    <w:rsid w:val="00275ADC"/>
    <w:rsid w:val="00275E0D"/>
    <w:rsid w:val="002765C7"/>
    <w:rsid w:val="002769EC"/>
    <w:rsid w:val="00276AC3"/>
    <w:rsid w:val="00276E7E"/>
    <w:rsid w:val="00281B21"/>
    <w:rsid w:val="00281BB0"/>
    <w:rsid w:val="00281ED5"/>
    <w:rsid w:val="00281FC9"/>
    <w:rsid w:val="0028248E"/>
    <w:rsid w:val="00283317"/>
    <w:rsid w:val="00283937"/>
    <w:rsid w:val="00283B8D"/>
    <w:rsid w:val="00283BF8"/>
    <w:rsid w:val="0028437E"/>
    <w:rsid w:val="00284BE1"/>
    <w:rsid w:val="00286581"/>
    <w:rsid w:val="002865EB"/>
    <w:rsid w:val="002868B4"/>
    <w:rsid w:val="00286FD7"/>
    <w:rsid w:val="0028739D"/>
    <w:rsid w:val="0028749F"/>
    <w:rsid w:val="00290921"/>
    <w:rsid w:val="002910EB"/>
    <w:rsid w:val="002917B1"/>
    <w:rsid w:val="00291F42"/>
    <w:rsid w:val="00292E86"/>
    <w:rsid w:val="00294A1F"/>
    <w:rsid w:val="00294CB8"/>
    <w:rsid w:val="00295489"/>
    <w:rsid w:val="00295AE3"/>
    <w:rsid w:val="00295E45"/>
    <w:rsid w:val="00296FAC"/>
    <w:rsid w:val="002A0623"/>
    <w:rsid w:val="002A07BE"/>
    <w:rsid w:val="002A0A76"/>
    <w:rsid w:val="002A2915"/>
    <w:rsid w:val="002A2A30"/>
    <w:rsid w:val="002A4460"/>
    <w:rsid w:val="002A4959"/>
    <w:rsid w:val="002A55DF"/>
    <w:rsid w:val="002A6957"/>
    <w:rsid w:val="002A6B9A"/>
    <w:rsid w:val="002A7A74"/>
    <w:rsid w:val="002A7BB5"/>
    <w:rsid w:val="002B440C"/>
    <w:rsid w:val="002B4491"/>
    <w:rsid w:val="002B4836"/>
    <w:rsid w:val="002B5166"/>
    <w:rsid w:val="002B5275"/>
    <w:rsid w:val="002B650D"/>
    <w:rsid w:val="002B670F"/>
    <w:rsid w:val="002B6888"/>
    <w:rsid w:val="002C014F"/>
    <w:rsid w:val="002C01E9"/>
    <w:rsid w:val="002C087E"/>
    <w:rsid w:val="002C0927"/>
    <w:rsid w:val="002C191C"/>
    <w:rsid w:val="002C31D6"/>
    <w:rsid w:val="002C40E9"/>
    <w:rsid w:val="002C427A"/>
    <w:rsid w:val="002C572E"/>
    <w:rsid w:val="002C643A"/>
    <w:rsid w:val="002C6779"/>
    <w:rsid w:val="002C6984"/>
    <w:rsid w:val="002C69A4"/>
    <w:rsid w:val="002C7559"/>
    <w:rsid w:val="002C7A76"/>
    <w:rsid w:val="002D025F"/>
    <w:rsid w:val="002D0B8C"/>
    <w:rsid w:val="002D0E38"/>
    <w:rsid w:val="002D4248"/>
    <w:rsid w:val="002D607D"/>
    <w:rsid w:val="002D778E"/>
    <w:rsid w:val="002D7CAD"/>
    <w:rsid w:val="002E035F"/>
    <w:rsid w:val="002E0ABB"/>
    <w:rsid w:val="002E154A"/>
    <w:rsid w:val="002E1C23"/>
    <w:rsid w:val="002E3156"/>
    <w:rsid w:val="002E3317"/>
    <w:rsid w:val="002E3876"/>
    <w:rsid w:val="002E3A35"/>
    <w:rsid w:val="002E3A5A"/>
    <w:rsid w:val="002E3C6C"/>
    <w:rsid w:val="002E5135"/>
    <w:rsid w:val="002E52C1"/>
    <w:rsid w:val="002E5D23"/>
    <w:rsid w:val="002E5F29"/>
    <w:rsid w:val="002E6964"/>
    <w:rsid w:val="002E6BFC"/>
    <w:rsid w:val="002E7E49"/>
    <w:rsid w:val="002E7F8A"/>
    <w:rsid w:val="002F0EA7"/>
    <w:rsid w:val="002F0F07"/>
    <w:rsid w:val="002F16BE"/>
    <w:rsid w:val="002F250A"/>
    <w:rsid w:val="002F2D1C"/>
    <w:rsid w:val="002F32B7"/>
    <w:rsid w:val="002F3FFE"/>
    <w:rsid w:val="002F4355"/>
    <w:rsid w:val="002F4413"/>
    <w:rsid w:val="002F65F5"/>
    <w:rsid w:val="003008F6"/>
    <w:rsid w:val="00301539"/>
    <w:rsid w:val="00303EE9"/>
    <w:rsid w:val="003070C2"/>
    <w:rsid w:val="00307374"/>
    <w:rsid w:val="003104F0"/>
    <w:rsid w:val="0031071B"/>
    <w:rsid w:val="00310912"/>
    <w:rsid w:val="003109F7"/>
    <w:rsid w:val="00311CAA"/>
    <w:rsid w:val="00312A02"/>
    <w:rsid w:val="00314038"/>
    <w:rsid w:val="003149F9"/>
    <w:rsid w:val="00314D0E"/>
    <w:rsid w:val="00314DF3"/>
    <w:rsid w:val="003160BE"/>
    <w:rsid w:val="00320099"/>
    <w:rsid w:val="00320AEE"/>
    <w:rsid w:val="00321F71"/>
    <w:rsid w:val="0032237E"/>
    <w:rsid w:val="003228CA"/>
    <w:rsid w:val="00323F76"/>
    <w:rsid w:val="003250D4"/>
    <w:rsid w:val="0032530F"/>
    <w:rsid w:val="0032582B"/>
    <w:rsid w:val="00327E23"/>
    <w:rsid w:val="00330496"/>
    <w:rsid w:val="00330FAF"/>
    <w:rsid w:val="0033115E"/>
    <w:rsid w:val="003321CC"/>
    <w:rsid w:val="003323CC"/>
    <w:rsid w:val="00332744"/>
    <w:rsid w:val="00332992"/>
    <w:rsid w:val="003346C3"/>
    <w:rsid w:val="00334B3C"/>
    <w:rsid w:val="00335837"/>
    <w:rsid w:val="0033584A"/>
    <w:rsid w:val="0033596F"/>
    <w:rsid w:val="0033670C"/>
    <w:rsid w:val="0033690B"/>
    <w:rsid w:val="003372AE"/>
    <w:rsid w:val="00340481"/>
    <w:rsid w:val="003408A1"/>
    <w:rsid w:val="00340A76"/>
    <w:rsid w:val="003411B6"/>
    <w:rsid w:val="00341B7B"/>
    <w:rsid w:val="0034238E"/>
    <w:rsid w:val="003426AE"/>
    <w:rsid w:val="003433C5"/>
    <w:rsid w:val="00343CBA"/>
    <w:rsid w:val="00345104"/>
    <w:rsid w:val="00345870"/>
    <w:rsid w:val="003459C8"/>
    <w:rsid w:val="003463A4"/>
    <w:rsid w:val="00346A4D"/>
    <w:rsid w:val="00346B9D"/>
    <w:rsid w:val="00346CC4"/>
    <w:rsid w:val="00347538"/>
    <w:rsid w:val="00347CAC"/>
    <w:rsid w:val="00347DE8"/>
    <w:rsid w:val="003519C1"/>
    <w:rsid w:val="00351A8C"/>
    <w:rsid w:val="00352C82"/>
    <w:rsid w:val="00355F22"/>
    <w:rsid w:val="00357A9B"/>
    <w:rsid w:val="00357CF4"/>
    <w:rsid w:val="003600A3"/>
    <w:rsid w:val="003607D0"/>
    <w:rsid w:val="00360BF4"/>
    <w:rsid w:val="0036291D"/>
    <w:rsid w:val="00362EC1"/>
    <w:rsid w:val="0036324D"/>
    <w:rsid w:val="00365032"/>
    <w:rsid w:val="00365506"/>
    <w:rsid w:val="00365BCF"/>
    <w:rsid w:val="003669A4"/>
    <w:rsid w:val="00367871"/>
    <w:rsid w:val="00367D2A"/>
    <w:rsid w:val="00370BAA"/>
    <w:rsid w:val="00370F49"/>
    <w:rsid w:val="00371D0B"/>
    <w:rsid w:val="0037284E"/>
    <w:rsid w:val="00372D32"/>
    <w:rsid w:val="0037303D"/>
    <w:rsid w:val="00373A6F"/>
    <w:rsid w:val="00374779"/>
    <w:rsid w:val="003747F7"/>
    <w:rsid w:val="00375AB0"/>
    <w:rsid w:val="00377084"/>
    <w:rsid w:val="0037750E"/>
    <w:rsid w:val="00380F2D"/>
    <w:rsid w:val="0038111C"/>
    <w:rsid w:val="00382577"/>
    <w:rsid w:val="003828E0"/>
    <w:rsid w:val="00384EBB"/>
    <w:rsid w:val="0038627A"/>
    <w:rsid w:val="0038744C"/>
    <w:rsid w:val="003879BF"/>
    <w:rsid w:val="0039008F"/>
    <w:rsid w:val="00390367"/>
    <w:rsid w:val="00390A1E"/>
    <w:rsid w:val="00390BEC"/>
    <w:rsid w:val="00390C56"/>
    <w:rsid w:val="00390DEE"/>
    <w:rsid w:val="0039191E"/>
    <w:rsid w:val="00391B84"/>
    <w:rsid w:val="00393DF5"/>
    <w:rsid w:val="003943C2"/>
    <w:rsid w:val="003950E9"/>
    <w:rsid w:val="0039579B"/>
    <w:rsid w:val="0039591F"/>
    <w:rsid w:val="00395F93"/>
    <w:rsid w:val="00396429"/>
    <w:rsid w:val="0039643A"/>
    <w:rsid w:val="00396673"/>
    <w:rsid w:val="0039760F"/>
    <w:rsid w:val="003977C6"/>
    <w:rsid w:val="003A1C2F"/>
    <w:rsid w:val="003A1F68"/>
    <w:rsid w:val="003A26DD"/>
    <w:rsid w:val="003A3470"/>
    <w:rsid w:val="003A36FD"/>
    <w:rsid w:val="003A4DE5"/>
    <w:rsid w:val="003A57FF"/>
    <w:rsid w:val="003A7C97"/>
    <w:rsid w:val="003B0821"/>
    <w:rsid w:val="003B120C"/>
    <w:rsid w:val="003B1BA5"/>
    <w:rsid w:val="003B2625"/>
    <w:rsid w:val="003B3293"/>
    <w:rsid w:val="003B34D2"/>
    <w:rsid w:val="003B357E"/>
    <w:rsid w:val="003B38C4"/>
    <w:rsid w:val="003B39C4"/>
    <w:rsid w:val="003B5474"/>
    <w:rsid w:val="003B57D5"/>
    <w:rsid w:val="003C07DC"/>
    <w:rsid w:val="003C0C7A"/>
    <w:rsid w:val="003C12A7"/>
    <w:rsid w:val="003C23DA"/>
    <w:rsid w:val="003C2A44"/>
    <w:rsid w:val="003C4379"/>
    <w:rsid w:val="003C44B0"/>
    <w:rsid w:val="003C45DB"/>
    <w:rsid w:val="003C4661"/>
    <w:rsid w:val="003C51A7"/>
    <w:rsid w:val="003C5962"/>
    <w:rsid w:val="003C61FE"/>
    <w:rsid w:val="003C71C6"/>
    <w:rsid w:val="003C79C6"/>
    <w:rsid w:val="003D24E6"/>
    <w:rsid w:val="003D26CB"/>
    <w:rsid w:val="003D31F9"/>
    <w:rsid w:val="003D5676"/>
    <w:rsid w:val="003E13F5"/>
    <w:rsid w:val="003E14D4"/>
    <w:rsid w:val="003E1EF5"/>
    <w:rsid w:val="003E22F1"/>
    <w:rsid w:val="003E2CBD"/>
    <w:rsid w:val="003E316E"/>
    <w:rsid w:val="003E435D"/>
    <w:rsid w:val="003E4500"/>
    <w:rsid w:val="003E47AB"/>
    <w:rsid w:val="003E49D3"/>
    <w:rsid w:val="003E4BCC"/>
    <w:rsid w:val="003E6F7C"/>
    <w:rsid w:val="003E789D"/>
    <w:rsid w:val="003E7A29"/>
    <w:rsid w:val="003E7D69"/>
    <w:rsid w:val="003E7E30"/>
    <w:rsid w:val="003F0720"/>
    <w:rsid w:val="003F212C"/>
    <w:rsid w:val="003F2162"/>
    <w:rsid w:val="003F24E4"/>
    <w:rsid w:val="003F3352"/>
    <w:rsid w:val="003F3489"/>
    <w:rsid w:val="003F3678"/>
    <w:rsid w:val="003F3D07"/>
    <w:rsid w:val="003F4075"/>
    <w:rsid w:val="003F4523"/>
    <w:rsid w:val="003F45F3"/>
    <w:rsid w:val="003F4883"/>
    <w:rsid w:val="003F535C"/>
    <w:rsid w:val="003F56B5"/>
    <w:rsid w:val="003F586D"/>
    <w:rsid w:val="003F6944"/>
    <w:rsid w:val="003F6BD6"/>
    <w:rsid w:val="004002CA"/>
    <w:rsid w:val="00404153"/>
    <w:rsid w:val="00404830"/>
    <w:rsid w:val="00406214"/>
    <w:rsid w:val="00406CAE"/>
    <w:rsid w:val="00410375"/>
    <w:rsid w:val="00410A58"/>
    <w:rsid w:val="004111EE"/>
    <w:rsid w:val="00411D2B"/>
    <w:rsid w:val="0041251A"/>
    <w:rsid w:val="00412E9B"/>
    <w:rsid w:val="00413F3F"/>
    <w:rsid w:val="00414707"/>
    <w:rsid w:val="0041499D"/>
    <w:rsid w:val="00414B56"/>
    <w:rsid w:val="00414F01"/>
    <w:rsid w:val="00416E29"/>
    <w:rsid w:val="004203F6"/>
    <w:rsid w:val="00420E2B"/>
    <w:rsid w:val="00421697"/>
    <w:rsid w:val="00422CAB"/>
    <w:rsid w:val="00426672"/>
    <w:rsid w:val="00426707"/>
    <w:rsid w:val="004307F1"/>
    <w:rsid w:val="00432533"/>
    <w:rsid w:val="00432605"/>
    <w:rsid w:val="0043281D"/>
    <w:rsid w:val="0043292B"/>
    <w:rsid w:val="00432FF6"/>
    <w:rsid w:val="00433DC7"/>
    <w:rsid w:val="004349AE"/>
    <w:rsid w:val="00435179"/>
    <w:rsid w:val="004357A0"/>
    <w:rsid w:val="00435DAF"/>
    <w:rsid w:val="00436326"/>
    <w:rsid w:val="00436895"/>
    <w:rsid w:val="00436ADA"/>
    <w:rsid w:val="0043775E"/>
    <w:rsid w:val="00443168"/>
    <w:rsid w:val="00443994"/>
    <w:rsid w:val="004452D2"/>
    <w:rsid w:val="00447228"/>
    <w:rsid w:val="0044755B"/>
    <w:rsid w:val="00447C95"/>
    <w:rsid w:val="0045081A"/>
    <w:rsid w:val="00450C8B"/>
    <w:rsid w:val="0045112F"/>
    <w:rsid w:val="0045117D"/>
    <w:rsid w:val="00451C3B"/>
    <w:rsid w:val="0045227F"/>
    <w:rsid w:val="0045469E"/>
    <w:rsid w:val="00454F1B"/>
    <w:rsid w:val="004554AC"/>
    <w:rsid w:val="00455901"/>
    <w:rsid w:val="004563B7"/>
    <w:rsid w:val="004573EC"/>
    <w:rsid w:val="00457CF8"/>
    <w:rsid w:val="00461348"/>
    <w:rsid w:val="0046237F"/>
    <w:rsid w:val="00462799"/>
    <w:rsid w:val="00462C34"/>
    <w:rsid w:val="00462C3F"/>
    <w:rsid w:val="00462FD6"/>
    <w:rsid w:val="00463477"/>
    <w:rsid w:val="00466E69"/>
    <w:rsid w:val="004671F7"/>
    <w:rsid w:val="00467244"/>
    <w:rsid w:val="00467DFD"/>
    <w:rsid w:val="00467E00"/>
    <w:rsid w:val="00467E02"/>
    <w:rsid w:val="0047096A"/>
    <w:rsid w:val="00470BB9"/>
    <w:rsid w:val="00470FE6"/>
    <w:rsid w:val="00471AF2"/>
    <w:rsid w:val="00471F9B"/>
    <w:rsid w:val="004729C2"/>
    <w:rsid w:val="00473CCE"/>
    <w:rsid w:val="00473D8E"/>
    <w:rsid w:val="00473E9A"/>
    <w:rsid w:val="00474492"/>
    <w:rsid w:val="00474FBE"/>
    <w:rsid w:val="0047595A"/>
    <w:rsid w:val="004764DF"/>
    <w:rsid w:val="0047669C"/>
    <w:rsid w:val="00477C46"/>
    <w:rsid w:val="00480442"/>
    <w:rsid w:val="004808E1"/>
    <w:rsid w:val="004824BC"/>
    <w:rsid w:val="0048284B"/>
    <w:rsid w:val="00482F6B"/>
    <w:rsid w:val="0048521A"/>
    <w:rsid w:val="00485666"/>
    <w:rsid w:val="00485908"/>
    <w:rsid w:val="00486086"/>
    <w:rsid w:val="0048673A"/>
    <w:rsid w:val="00486916"/>
    <w:rsid w:val="004873DF"/>
    <w:rsid w:val="00490A22"/>
    <w:rsid w:val="00491C07"/>
    <w:rsid w:val="004928EA"/>
    <w:rsid w:val="00493B66"/>
    <w:rsid w:val="00494170"/>
    <w:rsid w:val="004943F9"/>
    <w:rsid w:val="0049690F"/>
    <w:rsid w:val="00497B38"/>
    <w:rsid w:val="004A0129"/>
    <w:rsid w:val="004A084F"/>
    <w:rsid w:val="004A2938"/>
    <w:rsid w:val="004A2C16"/>
    <w:rsid w:val="004A2D8D"/>
    <w:rsid w:val="004A3F33"/>
    <w:rsid w:val="004A4540"/>
    <w:rsid w:val="004A480D"/>
    <w:rsid w:val="004A4CFC"/>
    <w:rsid w:val="004A4D85"/>
    <w:rsid w:val="004A5C50"/>
    <w:rsid w:val="004A60FE"/>
    <w:rsid w:val="004A6C46"/>
    <w:rsid w:val="004B16D3"/>
    <w:rsid w:val="004B34F2"/>
    <w:rsid w:val="004B46A7"/>
    <w:rsid w:val="004B4BFB"/>
    <w:rsid w:val="004B55D1"/>
    <w:rsid w:val="004B5926"/>
    <w:rsid w:val="004B6BB8"/>
    <w:rsid w:val="004B72E6"/>
    <w:rsid w:val="004B7AF9"/>
    <w:rsid w:val="004B7C48"/>
    <w:rsid w:val="004C1779"/>
    <w:rsid w:val="004C1C29"/>
    <w:rsid w:val="004C1C8E"/>
    <w:rsid w:val="004C274A"/>
    <w:rsid w:val="004C30C9"/>
    <w:rsid w:val="004C4C67"/>
    <w:rsid w:val="004C538B"/>
    <w:rsid w:val="004C5A98"/>
    <w:rsid w:val="004C5ABF"/>
    <w:rsid w:val="004C65E7"/>
    <w:rsid w:val="004C67A1"/>
    <w:rsid w:val="004C7D85"/>
    <w:rsid w:val="004D03AB"/>
    <w:rsid w:val="004D1B57"/>
    <w:rsid w:val="004D20F1"/>
    <w:rsid w:val="004D213E"/>
    <w:rsid w:val="004D2180"/>
    <w:rsid w:val="004D264A"/>
    <w:rsid w:val="004D27A9"/>
    <w:rsid w:val="004D2A6F"/>
    <w:rsid w:val="004D30C7"/>
    <w:rsid w:val="004D3C97"/>
    <w:rsid w:val="004D4726"/>
    <w:rsid w:val="004D630E"/>
    <w:rsid w:val="004D6583"/>
    <w:rsid w:val="004D678D"/>
    <w:rsid w:val="004D695C"/>
    <w:rsid w:val="004D75F2"/>
    <w:rsid w:val="004D7DE7"/>
    <w:rsid w:val="004E02B1"/>
    <w:rsid w:val="004E0B0D"/>
    <w:rsid w:val="004E0DBC"/>
    <w:rsid w:val="004E13A4"/>
    <w:rsid w:val="004E27F1"/>
    <w:rsid w:val="004E2888"/>
    <w:rsid w:val="004E2CCA"/>
    <w:rsid w:val="004E362E"/>
    <w:rsid w:val="004E3A01"/>
    <w:rsid w:val="004E40B3"/>
    <w:rsid w:val="004E4929"/>
    <w:rsid w:val="004E56C9"/>
    <w:rsid w:val="004E7B46"/>
    <w:rsid w:val="004F0591"/>
    <w:rsid w:val="004F06CF"/>
    <w:rsid w:val="004F085A"/>
    <w:rsid w:val="004F14FA"/>
    <w:rsid w:val="004F2216"/>
    <w:rsid w:val="004F3A39"/>
    <w:rsid w:val="004F3ED2"/>
    <w:rsid w:val="004F4CED"/>
    <w:rsid w:val="004F517F"/>
    <w:rsid w:val="004F6178"/>
    <w:rsid w:val="00500E28"/>
    <w:rsid w:val="00502840"/>
    <w:rsid w:val="00502CC0"/>
    <w:rsid w:val="00502EBB"/>
    <w:rsid w:val="00503A5B"/>
    <w:rsid w:val="00503A81"/>
    <w:rsid w:val="00503D64"/>
    <w:rsid w:val="00503E2B"/>
    <w:rsid w:val="0050538C"/>
    <w:rsid w:val="00505BF2"/>
    <w:rsid w:val="005063A8"/>
    <w:rsid w:val="00506A1D"/>
    <w:rsid w:val="00507E3A"/>
    <w:rsid w:val="00507FD7"/>
    <w:rsid w:val="00510F1B"/>
    <w:rsid w:val="00512D32"/>
    <w:rsid w:val="00513AE4"/>
    <w:rsid w:val="005140F4"/>
    <w:rsid w:val="00515087"/>
    <w:rsid w:val="005150AD"/>
    <w:rsid w:val="00515712"/>
    <w:rsid w:val="00516C7D"/>
    <w:rsid w:val="005171E7"/>
    <w:rsid w:val="00517940"/>
    <w:rsid w:val="0052014C"/>
    <w:rsid w:val="00520F66"/>
    <w:rsid w:val="0052164F"/>
    <w:rsid w:val="0052183E"/>
    <w:rsid w:val="005227BE"/>
    <w:rsid w:val="00523550"/>
    <w:rsid w:val="0052388C"/>
    <w:rsid w:val="0052427E"/>
    <w:rsid w:val="00524FC7"/>
    <w:rsid w:val="005253D8"/>
    <w:rsid w:val="005267CB"/>
    <w:rsid w:val="00526E74"/>
    <w:rsid w:val="00527151"/>
    <w:rsid w:val="005305C5"/>
    <w:rsid w:val="00530BB2"/>
    <w:rsid w:val="00530E8D"/>
    <w:rsid w:val="005314C1"/>
    <w:rsid w:val="005317A9"/>
    <w:rsid w:val="00531991"/>
    <w:rsid w:val="00532DB3"/>
    <w:rsid w:val="00533485"/>
    <w:rsid w:val="005339B3"/>
    <w:rsid w:val="00533AE1"/>
    <w:rsid w:val="00533DD7"/>
    <w:rsid w:val="005346A4"/>
    <w:rsid w:val="00534ED3"/>
    <w:rsid w:val="005351B6"/>
    <w:rsid w:val="0053572F"/>
    <w:rsid w:val="00535DC7"/>
    <w:rsid w:val="00536139"/>
    <w:rsid w:val="00536323"/>
    <w:rsid w:val="005367FB"/>
    <w:rsid w:val="00537067"/>
    <w:rsid w:val="00540088"/>
    <w:rsid w:val="00540126"/>
    <w:rsid w:val="00540530"/>
    <w:rsid w:val="00540767"/>
    <w:rsid w:val="00542705"/>
    <w:rsid w:val="00542BE4"/>
    <w:rsid w:val="005430E3"/>
    <w:rsid w:val="0054397D"/>
    <w:rsid w:val="005439E4"/>
    <w:rsid w:val="00544579"/>
    <w:rsid w:val="005446FD"/>
    <w:rsid w:val="00545DC0"/>
    <w:rsid w:val="005470EC"/>
    <w:rsid w:val="00547848"/>
    <w:rsid w:val="0054797F"/>
    <w:rsid w:val="005504B3"/>
    <w:rsid w:val="00552183"/>
    <w:rsid w:val="005522CA"/>
    <w:rsid w:val="00553D54"/>
    <w:rsid w:val="00554CBF"/>
    <w:rsid w:val="00554CE8"/>
    <w:rsid w:val="00556039"/>
    <w:rsid w:val="005562BD"/>
    <w:rsid w:val="00556352"/>
    <w:rsid w:val="005563C6"/>
    <w:rsid w:val="00556A33"/>
    <w:rsid w:val="00557729"/>
    <w:rsid w:val="005578A4"/>
    <w:rsid w:val="0056020D"/>
    <w:rsid w:val="005610F6"/>
    <w:rsid w:val="0056265C"/>
    <w:rsid w:val="00562D3D"/>
    <w:rsid w:val="00564734"/>
    <w:rsid w:val="00565BE9"/>
    <w:rsid w:val="00565C8F"/>
    <w:rsid w:val="0056620A"/>
    <w:rsid w:val="00566B87"/>
    <w:rsid w:val="00567659"/>
    <w:rsid w:val="00570C61"/>
    <w:rsid w:val="005714CD"/>
    <w:rsid w:val="00573606"/>
    <w:rsid w:val="005751AF"/>
    <w:rsid w:val="00575359"/>
    <w:rsid w:val="0057592F"/>
    <w:rsid w:val="00575986"/>
    <w:rsid w:val="00576DA6"/>
    <w:rsid w:val="005778C4"/>
    <w:rsid w:val="005800BF"/>
    <w:rsid w:val="00580503"/>
    <w:rsid w:val="00580A64"/>
    <w:rsid w:val="00580F8A"/>
    <w:rsid w:val="00581D43"/>
    <w:rsid w:val="0058290B"/>
    <w:rsid w:val="005830CF"/>
    <w:rsid w:val="00583434"/>
    <w:rsid w:val="0058349E"/>
    <w:rsid w:val="005834E4"/>
    <w:rsid w:val="0058479E"/>
    <w:rsid w:val="00584815"/>
    <w:rsid w:val="00584AD3"/>
    <w:rsid w:val="00586BCA"/>
    <w:rsid w:val="0058772E"/>
    <w:rsid w:val="00587893"/>
    <w:rsid w:val="0059269A"/>
    <w:rsid w:val="00592A54"/>
    <w:rsid w:val="00592CAD"/>
    <w:rsid w:val="00592F35"/>
    <w:rsid w:val="00593651"/>
    <w:rsid w:val="00593F7B"/>
    <w:rsid w:val="005960AD"/>
    <w:rsid w:val="005A0269"/>
    <w:rsid w:val="005A0639"/>
    <w:rsid w:val="005A07EA"/>
    <w:rsid w:val="005A0AA7"/>
    <w:rsid w:val="005A28BF"/>
    <w:rsid w:val="005A3634"/>
    <w:rsid w:val="005A409A"/>
    <w:rsid w:val="005A470B"/>
    <w:rsid w:val="005A586A"/>
    <w:rsid w:val="005A61B0"/>
    <w:rsid w:val="005A65C8"/>
    <w:rsid w:val="005A706D"/>
    <w:rsid w:val="005A7127"/>
    <w:rsid w:val="005A7EFE"/>
    <w:rsid w:val="005A7F5F"/>
    <w:rsid w:val="005B0326"/>
    <w:rsid w:val="005B0CB2"/>
    <w:rsid w:val="005B13F0"/>
    <w:rsid w:val="005B1BCD"/>
    <w:rsid w:val="005B1D1D"/>
    <w:rsid w:val="005B2354"/>
    <w:rsid w:val="005B326A"/>
    <w:rsid w:val="005B3943"/>
    <w:rsid w:val="005B3B07"/>
    <w:rsid w:val="005B4B48"/>
    <w:rsid w:val="005C0F00"/>
    <w:rsid w:val="005C1394"/>
    <w:rsid w:val="005C1C41"/>
    <w:rsid w:val="005C389B"/>
    <w:rsid w:val="005C4636"/>
    <w:rsid w:val="005C48DB"/>
    <w:rsid w:val="005C4B0F"/>
    <w:rsid w:val="005C4DFC"/>
    <w:rsid w:val="005C540A"/>
    <w:rsid w:val="005C5527"/>
    <w:rsid w:val="005C5B8A"/>
    <w:rsid w:val="005C63B7"/>
    <w:rsid w:val="005C63CA"/>
    <w:rsid w:val="005C6AEE"/>
    <w:rsid w:val="005C6E7A"/>
    <w:rsid w:val="005C7F0B"/>
    <w:rsid w:val="005D0946"/>
    <w:rsid w:val="005D0B9B"/>
    <w:rsid w:val="005D3C31"/>
    <w:rsid w:val="005D492A"/>
    <w:rsid w:val="005D4AAA"/>
    <w:rsid w:val="005D5259"/>
    <w:rsid w:val="005D7559"/>
    <w:rsid w:val="005E024F"/>
    <w:rsid w:val="005E1A78"/>
    <w:rsid w:val="005E1A85"/>
    <w:rsid w:val="005E4052"/>
    <w:rsid w:val="005E40B1"/>
    <w:rsid w:val="005E47A6"/>
    <w:rsid w:val="005E4885"/>
    <w:rsid w:val="005E5193"/>
    <w:rsid w:val="005E55C8"/>
    <w:rsid w:val="005E5666"/>
    <w:rsid w:val="005E5667"/>
    <w:rsid w:val="005E65C0"/>
    <w:rsid w:val="005E6F82"/>
    <w:rsid w:val="005E707A"/>
    <w:rsid w:val="005E7168"/>
    <w:rsid w:val="005E7584"/>
    <w:rsid w:val="005E7C92"/>
    <w:rsid w:val="005F0B53"/>
    <w:rsid w:val="005F3921"/>
    <w:rsid w:val="005F3DEC"/>
    <w:rsid w:val="005F3E4E"/>
    <w:rsid w:val="005F3EFC"/>
    <w:rsid w:val="005F414A"/>
    <w:rsid w:val="005F588D"/>
    <w:rsid w:val="005F7FAB"/>
    <w:rsid w:val="005F7FF0"/>
    <w:rsid w:val="00600E8E"/>
    <w:rsid w:val="00602A6B"/>
    <w:rsid w:val="00602D39"/>
    <w:rsid w:val="006034F8"/>
    <w:rsid w:val="0060407D"/>
    <w:rsid w:val="00604410"/>
    <w:rsid w:val="00604A5E"/>
    <w:rsid w:val="006050C0"/>
    <w:rsid w:val="006050ED"/>
    <w:rsid w:val="00605DC0"/>
    <w:rsid w:val="0060614F"/>
    <w:rsid w:val="00607993"/>
    <w:rsid w:val="006104FD"/>
    <w:rsid w:val="006109B0"/>
    <w:rsid w:val="00610C0A"/>
    <w:rsid w:val="00610DBC"/>
    <w:rsid w:val="00611C0E"/>
    <w:rsid w:val="00612FBA"/>
    <w:rsid w:val="00613005"/>
    <w:rsid w:val="0061384F"/>
    <w:rsid w:val="0061395B"/>
    <w:rsid w:val="00614045"/>
    <w:rsid w:val="006150AC"/>
    <w:rsid w:val="00615EEC"/>
    <w:rsid w:val="00617457"/>
    <w:rsid w:val="006175B6"/>
    <w:rsid w:val="00617B11"/>
    <w:rsid w:val="00617D36"/>
    <w:rsid w:val="00620286"/>
    <w:rsid w:val="0062140F"/>
    <w:rsid w:val="00621D9E"/>
    <w:rsid w:val="006225B1"/>
    <w:rsid w:val="00623876"/>
    <w:rsid w:val="00623AC8"/>
    <w:rsid w:val="006241FF"/>
    <w:rsid w:val="00624B2D"/>
    <w:rsid w:val="00626927"/>
    <w:rsid w:val="006278D0"/>
    <w:rsid w:val="00627C63"/>
    <w:rsid w:val="0063018E"/>
    <w:rsid w:val="00630E39"/>
    <w:rsid w:val="00632B63"/>
    <w:rsid w:val="00633672"/>
    <w:rsid w:val="00635856"/>
    <w:rsid w:val="006360D1"/>
    <w:rsid w:val="006369EC"/>
    <w:rsid w:val="00641107"/>
    <w:rsid w:val="0064193C"/>
    <w:rsid w:val="00641E55"/>
    <w:rsid w:val="0064263F"/>
    <w:rsid w:val="006432A1"/>
    <w:rsid w:val="00645430"/>
    <w:rsid w:val="00645E45"/>
    <w:rsid w:val="006468CC"/>
    <w:rsid w:val="00646E39"/>
    <w:rsid w:val="00647816"/>
    <w:rsid w:val="0065013B"/>
    <w:rsid w:val="006506AD"/>
    <w:rsid w:val="006506DB"/>
    <w:rsid w:val="00653D8B"/>
    <w:rsid w:val="00654CF4"/>
    <w:rsid w:val="00655BA3"/>
    <w:rsid w:val="0065617E"/>
    <w:rsid w:val="00656F4A"/>
    <w:rsid w:val="00660D6C"/>
    <w:rsid w:val="00661206"/>
    <w:rsid w:val="00661BDD"/>
    <w:rsid w:val="00662D61"/>
    <w:rsid w:val="00663175"/>
    <w:rsid w:val="0066394B"/>
    <w:rsid w:val="00663C2D"/>
    <w:rsid w:val="00663D87"/>
    <w:rsid w:val="00666813"/>
    <w:rsid w:val="00666D55"/>
    <w:rsid w:val="00666FD9"/>
    <w:rsid w:val="00667EB5"/>
    <w:rsid w:val="00670000"/>
    <w:rsid w:val="006701E5"/>
    <w:rsid w:val="006707C8"/>
    <w:rsid w:val="006711B9"/>
    <w:rsid w:val="00672414"/>
    <w:rsid w:val="00672AA8"/>
    <w:rsid w:val="00672E7D"/>
    <w:rsid w:val="0067334F"/>
    <w:rsid w:val="0067393E"/>
    <w:rsid w:val="0067426D"/>
    <w:rsid w:val="0067547F"/>
    <w:rsid w:val="0067613E"/>
    <w:rsid w:val="006763B9"/>
    <w:rsid w:val="006802CD"/>
    <w:rsid w:val="00680A67"/>
    <w:rsid w:val="00680E5B"/>
    <w:rsid w:val="00680F27"/>
    <w:rsid w:val="006811E8"/>
    <w:rsid w:val="00681E71"/>
    <w:rsid w:val="00682D4E"/>
    <w:rsid w:val="00683B69"/>
    <w:rsid w:val="00684577"/>
    <w:rsid w:val="00684EB2"/>
    <w:rsid w:val="00685781"/>
    <w:rsid w:val="00686593"/>
    <w:rsid w:val="00687307"/>
    <w:rsid w:val="00691358"/>
    <w:rsid w:val="0069185D"/>
    <w:rsid w:val="006920C8"/>
    <w:rsid w:val="00694A69"/>
    <w:rsid w:val="0069545E"/>
    <w:rsid w:val="006954FE"/>
    <w:rsid w:val="0069591A"/>
    <w:rsid w:val="00695C7E"/>
    <w:rsid w:val="006979DB"/>
    <w:rsid w:val="00697CCD"/>
    <w:rsid w:val="006A1045"/>
    <w:rsid w:val="006A165D"/>
    <w:rsid w:val="006A185D"/>
    <w:rsid w:val="006A1C39"/>
    <w:rsid w:val="006A3134"/>
    <w:rsid w:val="006A33B2"/>
    <w:rsid w:val="006A385D"/>
    <w:rsid w:val="006A4D11"/>
    <w:rsid w:val="006A5594"/>
    <w:rsid w:val="006A5993"/>
    <w:rsid w:val="006A5D18"/>
    <w:rsid w:val="006A5DAC"/>
    <w:rsid w:val="006B0BD0"/>
    <w:rsid w:val="006B29F8"/>
    <w:rsid w:val="006B340E"/>
    <w:rsid w:val="006B45B8"/>
    <w:rsid w:val="006B4CA9"/>
    <w:rsid w:val="006B5086"/>
    <w:rsid w:val="006B69CA"/>
    <w:rsid w:val="006B7722"/>
    <w:rsid w:val="006C19E9"/>
    <w:rsid w:val="006C2F92"/>
    <w:rsid w:val="006C31C2"/>
    <w:rsid w:val="006C36DC"/>
    <w:rsid w:val="006C3D2E"/>
    <w:rsid w:val="006C3D89"/>
    <w:rsid w:val="006C4678"/>
    <w:rsid w:val="006C4A9F"/>
    <w:rsid w:val="006C5030"/>
    <w:rsid w:val="006C520D"/>
    <w:rsid w:val="006C5939"/>
    <w:rsid w:val="006C7D5C"/>
    <w:rsid w:val="006C7E16"/>
    <w:rsid w:val="006D078C"/>
    <w:rsid w:val="006D092E"/>
    <w:rsid w:val="006D1802"/>
    <w:rsid w:val="006D3282"/>
    <w:rsid w:val="006D4825"/>
    <w:rsid w:val="006D64A3"/>
    <w:rsid w:val="006D64AB"/>
    <w:rsid w:val="006D6A39"/>
    <w:rsid w:val="006D712C"/>
    <w:rsid w:val="006D753F"/>
    <w:rsid w:val="006E002C"/>
    <w:rsid w:val="006E1571"/>
    <w:rsid w:val="006E178A"/>
    <w:rsid w:val="006E1F58"/>
    <w:rsid w:val="006E27E3"/>
    <w:rsid w:val="006E2DEB"/>
    <w:rsid w:val="006E3C00"/>
    <w:rsid w:val="006E4508"/>
    <w:rsid w:val="006E4791"/>
    <w:rsid w:val="006E4911"/>
    <w:rsid w:val="006E5DF1"/>
    <w:rsid w:val="006E5F96"/>
    <w:rsid w:val="006E5FB6"/>
    <w:rsid w:val="006E6EF9"/>
    <w:rsid w:val="006E79E0"/>
    <w:rsid w:val="006F1433"/>
    <w:rsid w:val="006F25C0"/>
    <w:rsid w:val="006F2A61"/>
    <w:rsid w:val="006F2AD0"/>
    <w:rsid w:val="006F2EFF"/>
    <w:rsid w:val="006F392C"/>
    <w:rsid w:val="006F3FA5"/>
    <w:rsid w:val="006F4555"/>
    <w:rsid w:val="006F4A95"/>
    <w:rsid w:val="006F5211"/>
    <w:rsid w:val="006F63A3"/>
    <w:rsid w:val="006F792B"/>
    <w:rsid w:val="00700303"/>
    <w:rsid w:val="007010E8"/>
    <w:rsid w:val="00701F87"/>
    <w:rsid w:val="0070244D"/>
    <w:rsid w:val="00702A63"/>
    <w:rsid w:val="00702AD0"/>
    <w:rsid w:val="00704106"/>
    <w:rsid w:val="0070429F"/>
    <w:rsid w:val="0070487E"/>
    <w:rsid w:val="007057A1"/>
    <w:rsid w:val="00706383"/>
    <w:rsid w:val="007069FE"/>
    <w:rsid w:val="00706C58"/>
    <w:rsid w:val="00707A80"/>
    <w:rsid w:val="00711256"/>
    <w:rsid w:val="007114E6"/>
    <w:rsid w:val="00711741"/>
    <w:rsid w:val="007126E8"/>
    <w:rsid w:val="00713726"/>
    <w:rsid w:val="007139C2"/>
    <w:rsid w:val="00713D89"/>
    <w:rsid w:val="007149C2"/>
    <w:rsid w:val="00715B28"/>
    <w:rsid w:val="00716D6E"/>
    <w:rsid w:val="00720FFC"/>
    <w:rsid w:val="007219AD"/>
    <w:rsid w:val="00722973"/>
    <w:rsid w:val="00725D6A"/>
    <w:rsid w:val="007273AC"/>
    <w:rsid w:val="0072743D"/>
    <w:rsid w:val="007301C9"/>
    <w:rsid w:val="00730353"/>
    <w:rsid w:val="0073150B"/>
    <w:rsid w:val="00731F86"/>
    <w:rsid w:val="0073233D"/>
    <w:rsid w:val="00732C82"/>
    <w:rsid w:val="00732E3C"/>
    <w:rsid w:val="00733F56"/>
    <w:rsid w:val="0073454F"/>
    <w:rsid w:val="00734982"/>
    <w:rsid w:val="00734CF1"/>
    <w:rsid w:val="007353CF"/>
    <w:rsid w:val="00737254"/>
    <w:rsid w:val="007402E2"/>
    <w:rsid w:val="007402F4"/>
    <w:rsid w:val="007406D7"/>
    <w:rsid w:val="00740AD1"/>
    <w:rsid w:val="0074211E"/>
    <w:rsid w:val="007426D3"/>
    <w:rsid w:val="00742A90"/>
    <w:rsid w:val="00743CBD"/>
    <w:rsid w:val="007445EE"/>
    <w:rsid w:val="00744EB3"/>
    <w:rsid w:val="00745595"/>
    <w:rsid w:val="00745D98"/>
    <w:rsid w:val="00746E38"/>
    <w:rsid w:val="00747A1D"/>
    <w:rsid w:val="00747B63"/>
    <w:rsid w:val="007502B2"/>
    <w:rsid w:val="0075089A"/>
    <w:rsid w:val="00750ADD"/>
    <w:rsid w:val="00751439"/>
    <w:rsid w:val="0075210E"/>
    <w:rsid w:val="00752B9F"/>
    <w:rsid w:val="0075428C"/>
    <w:rsid w:val="00754621"/>
    <w:rsid w:val="00754FEB"/>
    <w:rsid w:val="00755565"/>
    <w:rsid w:val="007561E6"/>
    <w:rsid w:val="007605BF"/>
    <w:rsid w:val="0076152C"/>
    <w:rsid w:val="00761553"/>
    <w:rsid w:val="0076250C"/>
    <w:rsid w:val="00763CB7"/>
    <w:rsid w:val="00763FA9"/>
    <w:rsid w:val="00765124"/>
    <w:rsid w:val="00766131"/>
    <w:rsid w:val="00770FF4"/>
    <w:rsid w:val="00771AAA"/>
    <w:rsid w:val="00772F25"/>
    <w:rsid w:val="00773316"/>
    <w:rsid w:val="007736F0"/>
    <w:rsid w:val="00773B15"/>
    <w:rsid w:val="00774183"/>
    <w:rsid w:val="00774CE6"/>
    <w:rsid w:val="0077587C"/>
    <w:rsid w:val="00777DEE"/>
    <w:rsid w:val="00780144"/>
    <w:rsid w:val="007804BC"/>
    <w:rsid w:val="007806B3"/>
    <w:rsid w:val="00781496"/>
    <w:rsid w:val="00781498"/>
    <w:rsid w:val="00781FBC"/>
    <w:rsid w:val="00783DC2"/>
    <w:rsid w:val="00785A51"/>
    <w:rsid w:val="00785A63"/>
    <w:rsid w:val="007866DA"/>
    <w:rsid w:val="00786FCE"/>
    <w:rsid w:val="00787800"/>
    <w:rsid w:val="007903B9"/>
    <w:rsid w:val="00790E9F"/>
    <w:rsid w:val="007916F7"/>
    <w:rsid w:val="00791CE3"/>
    <w:rsid w:val="00792EB1"/>
    <w:rsid w:val="00793067"/>
    <w:rsid w:val="007937DD"/>
    <w:rsid w:val="00793C1F"/>
    <w:rsid w:val="0079434C"/>
    <w:rsid w:val="007946DD"/>
    <w:rsid w:val="007952B7"/>
    <w:rsid w:val="007956CE"/>
    <w:rsid w:val="00796CA4"/>
    <w:rsid w:val="007A0EE6"/>
    <w:rsid w:val="007A0F58"/>
    <w:rsid w:val="007A2475"/>
    <w:rsid w:val="007A33C0"/>
    <w:rsid w:val="007A40E1"/>
    <w:rsid w:val="007A4C9A"/>
    <w:rsid w:val="007A4F7C"/>
    <w:rsid w:val="007A5AE7"/>
    <w:rsid w:val="007A5EE4"/>
    <w:rsid w:val="007A5EFA"/>
    <w:rsid w:val="007A64BB"/>
    <w:rsid w:val="007A696A"/>
    <w:rsid w:val="007A6F0F"/>
    <w:rsid w:val="007A7CA6"/>
    <w:rsid w:val="007B0126"/>
    <w:rsid w:val="007B0322"/>
    <w:rsid w:val="007B0364"/>
    <w:rsid w:val="007B157D"/>
    <w:rsid w:val="007B2583"/>
    <w:rsid w:val="007B3A2F"/>
    <w:rsid w:val="007B3D2D"/>
    <w:rsid w:val="007B4C66"/>
    <w:rsid w:val="007B4D53"/>
    <w:rsid w:val="007B62C3"/>
    <w:rsid w:val="007B71E9"/>
    <w:rsid w:val="007B7D26"/>
    <w:rsid w:val="007C0042"/>
    <w:rsid w:val="007C0663"/>
    <w:rsid w:val="007C0E1D"/>
    <w:rsid w:val="007C12F4"/>
    <w:rsid w:val="007C13A9"/>
    <w:rsid w:val="007C1C83"/>
    <w:rsid w:val="007C2507"/>
    <w:rsid w:val="007C3985"/>
    <w:rsid w:val="007C3EA9"/>
    <w:rsid w:val="007C41F9"/>
    <w:rsid w:val="007C506D"/>
    <w:rsid w:val="007D0A22"/>
    <w:rsid w:val="007D1FF1"/>
    <w:rsid w:val="007D2005"/>
    <w:rsid w:val="007D2B17"/>
    <w:rsid w:val="007D3222"/>
    <w:rsid w:val="007D39C5"/>
    <w:rsid w:val="007D4E8B"/>
    <w:rsid w:val="007D53CF"/>
    <w:rsid w:val="007D5EEA"/>
    <w:rsid w:val="007D613E"/>
    <w:rsid w:val="007D6899"/>
    <w:rsid w:val="007D6F78"/>
    <w:rsid w:val="007D763D"/>
    <w:rsid w:val="007D7B41"/>
    <w:rsid w:val="007D7C76"/>
    <w:rsid w:val="007E027E"/>
    <w:rsid w:val="007E038F"/>
    <w:rsid w:val="007E0692"/>
    <w:rsid w:val="007E0D22"/>
    <w:rsid w:val="007E1FED"/>
    <w:rsid w:val="007E2149"/>
    <w:rsid w:val="007E306F"/>
    <w:rsid w:val="007E3156"/>
    <w:rsid w:val="007E32F8"/>
    <w:rsid w:val="007E4414"/>
    <w:rsid w:val="007E6EB5"/>
    <w:rsid w:val="007E76FB"/>
    <w:rsid w:val="007E7BD5"/>
    <w:rsid w:val="007F0525"/>
    <w:rsid w:val="007F1290"/>
    <w:rsid w:val="007F23AF"/>
    <w:rsid w:val="007F3602"/>
    <w:rsid w:val="007F63F7"/>
    <w:rsid w:val="007F7754"/>
    <w:rsid w:val="007F7C15"/>
    <w:rsid w:val="008018B5"/>
    <w:rsid w:val="00801C54"/>
    <w:rsid w:val="00802061"/>
    <w:rsid w:val="008030E1"/>
    <w:rsid w:val="008038E5"/>
    <w:rsid w:val="00804BA6"/>
    <w:rsid w:val="00804DFE"/>
    <w:rsid w:val="00805232"/>
    <w:rsid w:val="00805ABC"/>
    <w:rsid w:val="00805FED"/>
    <w:rsid w:val="00806DF5"/>
    <w:rsid w:val="00807849"/>
    <w:rsid w:val="00810C3C"/>
    <w:rsid w:val="008110E1"/>
    <w:rsid w:val="008121D7"/>
    <w:rsid w:val="008134AD"/>
    <w:rsid w:val="008146B9"/>
    <w:rsid w:val="00814C40"/>
    <w:rsid w:val="008154F9"/>
    <w:rsid w:val="0081574B"/>
    <w:rsid w:val="008157BB"/>
    <w:rsid w:val="008161FB"/>
    <w:rsid w:val="008168FB"/>
    <w:rsid w:val="0081695B"/>
    <w:rsid w:val="0081710D"/>
    <w:rsid w:val="00817E74"/>
    <w:rsid w:val="008204B8"/>
    <w:rsid w:val="00821211"/>
    <w:rsid w:val="00821453"/>
    <w:rsid w:val="00821628"/>
    <w:rsid w:val="00821F2A"/>
    <w:rsid w:val="00822BBB"/>
    <w:rsid w:val="008250A9"/>
    <w:rsid w:val="0082691A"/>
    <w:rsid w:val="00826966"/>
    <w:rsid w:val="00826F12"/>
    <w:rsid w:val="0082722D"/>
    <w:rsid w:val="00827A34"/>
    <w:rsid w:val="0083152A"/>
    <w:rsid w:val="00831602"/>
    <w:rsid w:val="00832224"/>
    <w:rsid w:val="008322C0"/>
    <w:rsid w:val="00833C1F"/>
    <w:rsid w:val="0083411A"/>
    <w:rsid w:val="00835BA1"/>
    <w:rsid w:val="00835BC9"/>
    <w:rsid w:val="00835C81"/>
    <w:rsid w:val="008400BE"/>
    <w:rsid w:val="0084069B"/>
    <w:rsid w:val="00842F42"/>
    <w:rsid w:val="00844349"/>
    <w:rsid w:val="008457EE"/>
    <w:rsid w:val="00845A29"/>
    <w:rsid w:val="00846221"/>
    <w:rsid w:val="00846591"/>
    <w:rsid w:val="00846931"/>
    <w:rsid w:val="00847191"/>
    <w:rsid w:val="0085346D"/>
    <w:rsid w:val="00854830"/>
    <w:rsid w:val="008556FE"/>
    <w:rsid w:val="00855B4F"/>
    <w:rsid w:val="008564CC"/>
    <w:rsid w:val="00857922"/>
    <w:rsid w:val="00857AF9"/>
    <w:rsid w:val="00857E51"/>
    <w:rsid w:val="0086064A"/>
    <w:rsid w:val="00860BE3"/>
    <w:rsid w:val="00860D3E"/>
    <w:rsid w:val="0086274E"/>
    <w:rsid w:val="0086298A"/>
    <w:rsid w:val="00862BC4"/>
    <w:rsid w:val="00862D87"/>
    <w:rsid w:val="00862DCE"/>
    <w:rsid w:val="0086314B"/>
    <w:rsid w:val="00863479"/>
    <w:rsid w:val="00864D7A"/>
    <w:rsid w:val="00864E56"/>
    <w:rsid w:val="00865250"/>
    <w:rsid w:val="008655AE"/>
    <w:rsid w:val="008666DA"/>
    <w:rsid w:val="00867D03"/>
    <w:rsid w:val="00867DF9"/>
    <w:rsid w:val="008703E7"/>
    <w:rsid w:val="00871B3A"/>
    <w:rsid w:val="00871C13"/>
    <w:rsid w:val="008720B7"/>
    <w:rsid w:val="0087324B"/>
    <w:rsid w:val="00873859"/>
    <w:rsid w:val="00873CCA"/>
    <w:rsid w:val="00874870"/>
    <w:rsid w:val="00875517"/>
    <w:rsid w:val="00875544"/>
    <w:rsid w:val="00876090"/>
    <w:rsid w:val="008779C6"/>
    <w:rsid w:val="00880BE9"/>
    <w:rsid w:val="00881C5E"/>
    <w:rsid w:val="008822AE"/>
    <w:rsid w:val="00882410"/>
    <w:rsid w:val="008829C3"/>
    <w:rsid w:val="0088418B"/>
    <w:rsid w:val="00884AC3"/>
    <w:rsid w:val="00885D2C"/>
    <w:rsid w:val="00885EDA"/>
    <w:rsid w:val="00886CC6"/>
    <w:rsid w:val="00890295"/>
    <w:rsid w:val="0089089E"/>
    <w:rsid w:val="0089118C"/>
    <w:rsid w:val="0089293A"/>
    <w:rsid w:val="00892B75"/>
    <w:rsid w:val="00892D93"/>
    <w:rsid w:val="0089394D"/>
    <w:rsid w:val="00895106"/>
    <w:rsid w:val="00896125"/>
    <w:rsid w:val="00896826"/>
    <w:rsid w:val="00897760"/>
    <w:rsid w:val="00897921"/>
    <w:rsid w:val="008A008E"/>
    <w:rsid w:val="008A07DB"/>
    <w:rsid w:val="008A0C20"/>
    <w:rsid w:val="008A2571"/>
    <w:rsid w:val="008A2EBD"/>
    <w:rsid w:val="008A2F0D"/>
    <w:rsid w:val="008A314E"/>
    <w:rsid w:val="008A379E"/>
    <w:rsid w:val="008A3DBA"/>
    <w:rsid w:val="008A4126"/>
    <w:rsid w:val="008A416C"/>
    <w:rsid w:val="008A45E9"/>
    <w:rsid w:val="008A5124"/>
    <w:rsid w:val="008A688E"/>
    <w:rsid w:val="008A7A19"/>
    <w:rsid w:val="008B35FA"/>
    <w:rsid w:val="008B3A43"/>
    <w:rsid w:val="008B3DC7"/>
    <w:rsid w:val="008B4252"/>
    <w:rsid w:val="008B4BB1"/>
    <w:rsid w:val="008B4E42"/>
    <w:rsid w:val="008B5F6E"/>
    <w:rsid w:val="008B6242"/>
    <w:rsid w:val="008B6535"/>
    <w:rsid w:val="008B724F"/>
    <w:rsid w:val="008C00A1"/>
    <w:rsid w:val="008C0581"/>
    <w:rsid w:val="008C20ED"/>
    <w:rsid w:val="008C23A6"/>
    <w:rsid w:val="008C2682"/>
    <w:rsid w:val="008C32E4"/>
    <w:rsid w:val="008C337F"/>
    <w:rsid w:val="008C3612"/>
    <w:rsid w:val="008C3654"/>
    <w:rsid w:val="008C3767"/>
    <w:rsid w:val="008C38AC"/>
    <w:rsid w:val="008C4DE7"/>
    <w:rsid w:val="008C534A"/>
    <w:rsid w:val="008D07C5"/>
    <w:rsid w:val="008D1238"/>
    <w:rsid w:val="008D1B25"/>
    <w:rsid w:val="008D2287"/>
    <w:rsid w:val="008D24C6"/>
    <w:rsid w:val="008D3266"/>
    <w:rsid w:val="008D35DF"/>
    <w:rsid w:val="008D4BC1"/>
    <w:rsid w:val="008D6162"/>
    <w:rsid w:val="008D630B"/>
    <w:rsid w:val="008E03E1"/>
    <w:rsid w:val="008E05F4"/>
    <w:rsid w:val="008E0B59"/>
    <w:rsid w:val="008E2775"/>
    <w:rsid w:val="008E2B29"/>
    <w:rsid w:val="008E68B0"/>
    <w:rsid w:val="008E6A4E"/>
    <w:rsid w:val="008E6C75"/>
    <w:rsid w:val="008E7C19"/>
    <w:rsid w:val="008F05C7"/>
    <w:rsid w:val="008F1045"/>
    <w:rsid w:val="008F1255"/>
    <w:rsid w:val="008F12C6"/>
    <w:rsid w:val="008F14F7"/>
    <w:rsid w:val="008F16DD"/>
    <w:rsid w:val="008F2863"/>
    <w:rsid w:val="008F2CB5"/>
    <w:rsid w:val="008F2E44"/>
    <w:rsid w:val="008F2EE5"/>
    <w:rsid w:val="008F3793"/>
    <w:rsid w:val="008F46DD"/>
    <w:rsid w:val="008F49C5"/>
    <w:rsid w:val="008F51B5"/>
    <w:rsid w:val="008F75F8"/>
    <w:rsid w:val="0090272F"/>
    <w:rsid w:val="009027E6"/>
    <w:rsid w:val="009039BD"/>
    <w:rsid w:val="0090407A"/>
    <w:rsid w:val="00904647"/>
    <w:rsid w:val="00904F5B"/>
    <w:rsid w:val="00905537"/>
    <w:rsid w:val="00905891"/>
    <w:rsid w:val="00906220"/>
    <w:rsid w:val="00906259"/>
    <w:rsid w:val="0091057E"/>
    <w:rsid w:val="009115CB"/>
    <w:rsid w:val="00911C48"/>
    <w:rsid w:val="00912089"/>
    <w:rsid w:val="00912154"/>
    <w:rsid w:val="0091261B"/>
    <w:rsid w:val="009135D3"/>
    <w:rsid w:val="00913933"/>
    <w:rsid w:val="009146B5"/>
    <w:rsid w:val="00914CCB"/>
    <w:rsid w:val="0091517B"/>
    <w:rsid w:val="00915CF9"/>
    <w:rsid w:val="00917138"/>
    <w:rsid w:val="009173A0"/>
    <w:rsid w:val="00920ADB"/>
    <w:rsid w:val="00920D4D"/>
    <w:rsid w:val="0092122E"/>
    <w:rsid w:val="009227EB"/>
    <w:rsid w:val="00923D39"/>
    <w:rsid w:val="009245C2"/>
    <w:rsid w:val="0092511A"/>
    <w:rsid w:val="0092530A"/>
    <w:rsid w:val="00925DCB"/>
    <w:rsid w:val="00926C1F"/>
    <w:rsid w:val="0092730E"/>
    <w:rsid w:val="0093176B"/>
    <w:rsid w:val="00931C3C"/>
    <w:rsid w:val="00932A53"/>
    <w:rsid w:val="00932FA9"/>
    <w:rsid w:val="00934835"/>
    <w:rsid w:val="009353B3"/>
    <w:rsid w:val="00935D65"/>
    <w:rsid w:val="00936011"/>
    <w:rsid w:val="00936CBE"/>
    <w:rsid w:val="00936DCA"/>
    <w:rsid w:val="009370F8"/>
    <w:rsid w:val="00937217"/>
    <w:rsid w:val="00937F96"/>
    <w:rsid w:val="009408D7"/>
    <w:rsid w:val="00940993"/>
    <w:rsid w:val="00941FC1"/>
    <w:rsid w:val="00944DC2"/>
    <w:rsid w:val="00945794"/>
    <w:rsid w:val="009468F9"/>
    <w:rsid w:val="00947C27"/>
    <w:rsid w:val="0095035B"/>
    <w:rsid w:val="00950C80"/>
    <w:rsid w:val="00950FE0"/>
    <w:rsid w:val="0095114C"/>
    <w:rsid w:val="00951603"/>
    <w:rsid w:val="009525C8"/>
    <w:rsid w:val="00953AAC"/>
    <w:rsid w:val="00955039"/>
    <w:rsid w:val="0095631C"/>
    <w:rsid w:val="009565A0"/>
    <w:rsid w:val="009565B3"/>
    <w:rsid w:val="009606EB"/>
    <w:rsid w:val="00960A96"/>
    <w:rsid w:val="0096131B"/>
    <w:rsid w:val="00961502"/>
    <w:rsid w:val="00961CEA"/>
    <w:rsid w:val="00964430"/>
    <w:rsid w:val="009647E0"/>
    <w:rsid w:val="009656BD"/>
    <w:rsid w:val="009664E8"/>
    <w:rsid w:val="009667A9"/>
    <w:rsid w:val="00966AD2"/>
    <w:rsid w:val="00966D42"/>
    <w:rsid w:val="00966E55"/>
    <w:rsid w:val="00967EAA"/>
    <w:rsid w:val="0097058E"/>
    <w:rsid w:val="009715EE"/>
    <w:rsid w:val="009731F9"/>
    <w:rsid w:val="00973236"/>
    <w:rsid w:val="009757EF"/>
    <w:rsid w:val="0097615A"/>
    <w:rsid w:val="009769BA"/>
    <w:rsid w:val="009779E4"/>
    <w:rsid w:val="00981CEE"/>
    <w:rsid w:val="00982780"/>
    <w:rsid w:val="009827C3"/>
    <w:rsid w:val="00983759"/>
    <w:rsid w:val="00983FF5"/>
    <w:rsid w:val="00984B53"/>
    <w:rsid w:val="00985CEC"/>
    <w:rsid w:val="00987565"/>
    <w:rsid w:val="00987B33"/>
    <w:rsid w:val="00987C3D"/>
    <w:rsid w:val="00987EB4"/>
    <w:rsid w:val="00987F2E"/>
    <w:rsid w:val="00991D52"/>
    <w:rsid w:val="00992818"/>
    <w:rsid w:val="009939B9"/>
    <w:rsid w:val="00994359"/>
    <w:rsid w:val="00994578"/>
    <w:rsid w:val="009948FB"/>
    <w:rsid w:val="00994B7E"/>
    <w:rsid w:val="00994C03"/>
    <w:rsid w:val="00994E8A"/>
    <w:rsid w:val="00995DDB"/>
    <w:rsid w:val="00997CB2"/>
    <w:rsid w:val="009A1361"/>
    <w:rsid w:val="009A16BA"/>
    <w:rsid w:val="009A1DA1"/>
    <w:rsid w:val="009A318A"/>
    <w:rsid w:val="009A3C20"/>
    <w:rsid w:val="009A475C"/>
    <w:rsid w:val="009A6757"/>
    <w:rsid w:val="009A7408"/>
    <w:rsid w:val="009B0B6E"/>
    <w:rsid w:val="009B13CA"/>
    <w:rsid w:val="009B1525"/>
    <w:rsid w:val="009B2925"/>
    <w:rsid w:val="009B349C"/>
    <w:rsid w:val="009B55B8"/>
    <w:rsid w:val="009B5FDD"/>
    <w:rsid w:val="009B6CFA"/>
    <w:rsid w:val="009B72BA"/>
    <w:rsid w:val="009B7BF9"/>
    <w:rsid w:val="009C069A"/>
    <w:rsid w:val="009C102B"/>
    <w:rsid w:val="009C10C4"/>
    <w:rsid w:val="009C28D7"/>
    <w:rsid w:val="009C290D"/>
    <w:rsid w:val="009C32C8"/>
    <w:rsid w:val="009C331A"/>
    <w:rsid w:val="009C39BA"/>
    <w:rsid w:val="009C4006"/>
    <w:rsid w:val="009C4470"/>
    <w:rsid w:val="009C4C6E"/>
    <w:rsid w:val="009C6DFF"/>
    <w:rsid w:val="009C7418"/>
    <w:rsid w:val="009C74B4"/>
    <w:rsid w:val="009D09B7"/>
    <w:rsid w:val="009D15B9"/>
    <w:rsid w:val="009D19A9"/>
    <w:rsid w:val="009D1B42"/>
    <w:rsid w:val="009D2901"/>
    <w:rsid w:val="009D290A"/>
    <w:rsid w:val="009D2A5B"/>
    <w:rsid w:val="009D31CE"/>
    <w:rsid w:val="009D3F84"/>
    <w:rsid w:val="009D5A56"/>
    <w:rsid w:val="009D62B0"/>
    <w:rsid w:val="009D768A"/>
    <w:rsid w:val="009D7D08"/>
    <w:rsid w:val="009D7D3B"/>
    <w:rsid w:val="009E0383"/>
    <w:rsid w:val="009E14B9"/>
    <w:rsid w:val="009E25BF"/>
    <w:rsid w:val="009E2703"/>
    <w:rsid w:val="009E2D46"/>
    <w:rsid w:val="009E5776"/>
    <w:rsid w:val="009E7698"/>
    <w:rsid w:val="009E76E9"/>
    <w:rsid w:val="009E79E3"/>
    <w:rsid w:val="009F0BA3"/>
    <w:rsid w:val="009F3657"/>
    <w:rsid w:val="009F4087"/>
    <w:rsid w:val="009F40FF"/>
    <w:rsid w:val="009F4523"/>
    <w:rsid w:val="009F4DD7"/>
    <w:rsid w:val="009F5910"/>
    <w:rsid w:val="009F5A4B"/>
    <w:rsid w:val="009F665D"/>
    <w:rsid w:val="009F668E"/>
    <w:rsid w:val="009F693E"/>
    <w:rsid w:val="009F71DF"/>
    <w:rsid w:val="00A007C2"/>
    <w:rsid w:val="00A0110B"/>
    <w:rsid w:val="00A015AB"/>
    <w:rsid w:val="00A022BD"/>
    <w:rsid w:val="00A02447"/>
    <w:rsid w:val="00A02C7F"/>
    <w:rsid w:val="00A03AB7"/>
    <w:rsid w:val="00A03D57"/>
    <w:rsid w:val="00A04686"/>
    <w:rsid w:val="00A048D5"/>
    <w:rsid w:val="00A06015"/>
    <w:rsid w:val="00A06B4A"/>
    <w:rsid w:val="00A07FB8"/>
    <w:rsid w:val="00A101BD"/>
    <w:rsid w:val="00A103DF"/>
    <w:rsid w:val="00A10706"/>
    <w:rsid w:val="00A11E18"/>
    <w:rsid w:val="00A11E2A"/>
    <w:rsid w:val="00A13494"/>
    <w:rsid w:val="00A13A53"/>
    <w:rsid w:val="00A1474F"/>
    <w:rsid w:val="00A14B61"/>
    <w:rsid w:val="00A14FA5"/>
    <w:rsid w:val="00A15D94"/>
    <w:rsid w:val="00A16038"/>
    <w:rsid w:val="00A1636D"/>
    <w:rsid w:val="00A16CA5"/>
    <w:rsid w:val="00A17580"/>
    <w:rsid w:val="00A20F06"/>
    <w:rsid w:val="00A24318"/>
    <w:rsid w:val="00A24355"/>
    <w:rsid w:val="00A25D73"/>
    <w:rsid w:val="00A3203A"/>
    <w:rsid w:val="00A32108"/>
    <w:rsid w:val="00A3248B"/>
    <w:rsid w:val="00A33210"/>
    <w:rsid w:val="00A33442"/>
    <w:rsid w:val="00A33699"/>
    <w:rsid w:val="00A34978"/>
    <w:rsid w:val="00A34F34"/>
    <w:rsid w:val="00A361F9"/>
    <w:rsid w:val="00A36935"/>
    <w:rsid w:val="00A374C3"/>
    <w:rsid w:val="00A376B8"/>
    <w:rsid w:val="00A37709"/>
    <w:rsid w:val="00A37F53"/>
    <w:rsid w:val="00A40D03"/>
    <w:rsid w:val="00A41134"/>
    <w:rsid w:val="00A4170B"/>
    <w:rsid w:val="00A420BF"/>
    <w:rsid w:val="00A4221E"/>
    <w:rsid w:val="00A42226"/>
    <w:rsid w:val="00A422BA"/>
    <w:rsid w:val="00A42616"/>
    <w:rsid w:val="00A42AEC"/>
    <w:rsid w:val="00A42D79"/>
    <w:rsid w:val="00A43326"/>
    <w:rsid w:val="00A444BE"/>
    <w:rsid w:val="00A447B7"/>
    <w:rsid w:val="00A44C42"/>
    <w:rsid w:val="00A4522F"/>
    <w:rsid w:val="00A45612"/>
    <w:rsid w:val="00A459A2"/>
    <w:rsid w:val="00A460AC"/>
    <w:rsid w:val="00A47FBE"/>
    <w:rsid w:val="00A47FCA"/>
    <w:rsid w:val="00A51051"/>
    <w:rsid w:val="00A51AAE"/>
    <w:rsid w:val="00A51B00"/>
    <w:rsid w:val="00A530A5"/>
    <w:rsid w:val="00A53305"/>
    <w:rsid w:val="00A53440"/>
    <w:rsid w:val="00A5355B"/>
    <w:rsid w:val="00A538EA"/>
    <w:rsid w:val="00A53CF9"/>
    <w:rsid w:val="00A53F76"/>
    <w:rsid w:val="00A54AFB"/>
    <w:rsid w:val="00A56558"/>
    <w:rsid w:val="00A578DC"/>
    <w:rsid w:val="00A57AD9"/>
    <w:rsid w:val="00A57C35"/>
    <w:rsid w:val="00A60791"/>
    <w:rsid w:val="00A60B6A"/>
    <w:rsid w:val="00A60E15"/>
    <w:rsid w:val="00A6250C"/>
    <w:rsid w:val="00A638BD"/>
    <w:rsid w:val="00A639CE"/>
    <w:rsid w:val="00A649D1"/>
    <w:rsid w:val="00A655BD"/>
    <w:rsid w:val="00A65AD2"/>
    <w:rsid w:val="00A676DE"/>
    <w:rsid w:val="00A7065D"/>
    <w:rsid w:val="00A70904"/>
    <w:rsid w:val="00A72AD4"/>
    <w:rsid w:val="00A72B02"/>
    <w:rsid w:val="00A730FB"/>
    <w:rsid w:val="00A73668"/>
    <w:rsid w:val="00A73B80"/>
    <w:rsid w:val="00A73E69"/>
    <w:rsid w:val="00A76078"/>
    <w:rsid w:val="00A76A21"/>
    <w:rsid w:val="00A76EC7"/>
    <w:rsid w:val="00A8260E"/>
    <w:rsid w:val="00A8262C"/>
    <w:rsid w:val="00A831B2"/>
    <w:rsid w:val="00A83E44"/>
    <w:rsid w:val="00A84CD5"/>
    <w:rsid w:val="00A85297"/>
    <w:rsid w:val="00A8545E"/>
    <w:rsid w:val="00A85C87"/>
    <w:rsid w:val="00A86829"/>
    <w:rsid w:val="00A86C7C"/>
    <w:rsid w:val="00A870AD"/>
    <w:rsid w:val="00A87548"/>
    <w:rsid w:val="00A8799C"/>
    <w:rsid w:val="00A87BCE"/>
    <w:rsid w:val="00A902BC"/>
    <w:rsid w:val="00A902D1"/>
    <w:rsid w:val="00A907C6"/>
    <w:rsid w:val="00A90DD6"/>
    <w:rsid w:val="00A919A3"/>
    <w:rsid w:val="00A91B36"/>
    <w:rsid w:val="00A92686"/>
    <w:rsid w:val="00A92F05"/>
    <w:rsid w:val="00A9432E"/>
    <w:rsid w:val="00A94653"/>
    <w:rsid w:val="00A952F8"/>
    <w:rsid w:val="00A9570B"/>
    <w:rsid w:val="00AA0680"/>
    <w:rsid w:val="00AA0930"/>
    <w:rsid w:val="00AA0ADF"/>
    <w:rsid w:val="00AA1AB3"/>
    <w:rsid w:val="00AA1C13"/>
    <w:rsid w:val="00AA254F"/>
    <w:rsid w:val="00AA2F53"/>
    <w:rsid w:val="00AA4896"/>
    <w:rsid w:val="00AA522B"/>
    <w:rsid w:val="00AA5785"/>
    <w:rsid w:val="00AA6054"/>
    <w:rsid w:val="00AA6F22"/>
    <w:rsid w:val="00AA6F90"/>
    <w:rsid w:val="00AA7407"/>
    <w:rsid w:val="00AA77AB"/>
    <w:rsid w:val="00AA7E31"/>
    <w:rsid w:val="00AB0782"/>
    <w:rsid w:val="00AB09C9"/>
    <w:rsid w:val="00AB113F"/>
    <w:rsid w:val="00AB1A40"/>
    <w:rsid w:val="00AB275A"/>
    <w:rsid w:val="00AB2FB8"/>
    <w:rsid w:val="00AB3F97"/>
    <w:rsid w:val="00AB4061"/>
    <w:rsid w:val="00AB4DE8"/>
    <w:rsid w:val="00AB5031"/>
    <w:rsid w:val="00AB57AD"/>
    <w:rsid w:val="00AB5BCB"/>
    <w:rsid w:val="00AB62B8"/>
    <w:rsid w:val="00AB70D3"/>
    <w:rsid w:val="00AC1003"/>
    <w:rsid w:val="00AC1AC9"/>
    <w:rsid w:val="00AC2424"/>
    <w:rsid w:val="00AC29CF"/>
    <w:rsid w:val="00AC3C79"/>
    <w:rsid w:val="00AC42E7"/>
    <w:rsid w:val="00AC482E"/>
    <w:rsid w:val="00AC4D1B"/>
    <w:rsid w:val="00AC63A7"/>
    <w:rsid w:val="00AC672B"/>
    <w:rsid w:val="00AC6C1F"/>
    <w:rsid w:val="00AC7185"/>
    <w:rsid w:val="00AD0706"/>
    <w:rsid w:val="00AD0D34"/>
    <w:rsid w:val="00AD103E"/>
    <w:rsid w:val="00AD2559"/>
    <w:rsid w:val="00AD38B6"/>
    <w:rsid w:val="00AD4BCD"/>
    <w:rsid w:val="00AD630C"/>
    <w:rsid w:val="00AD6510"/>
    <w:rsid w:val="00AD68D2"/>
    <w:rsid w:val="00AE1EC2"/>
    <w:rsid w:val="00AE33AD"/>
    <w:rsid w:val="00AE469E"/>
    <w:rsid w:val="00AE5993"/>
    <w:rsid w:val="00AE5EF8"/>
    <w:rsid w:val="00AE64B8"/>
    <w:rsid w:val="00AE6A89"/>
    <w:rsid w:val="00AE6E0E"/>
    <w:rsid w:val="00AE7F02"/>
    <w:rsid w:val="00AF0517"/>
    <w:rsid w:val="00AF079A"/>
    <w:rsid w:val="00AF0C81"/>
    <w:rsid w:val="00AF115F"/>
    <w:rsid w:val="00AF2169"/>
    <w:rsid w:val="00AF278B"/>
    <w:rsid w:val="00AF32A5"/>
    <w:rsid w:val="00AF4783"/>
    <w:rsid w:val="00AF76B0"/>
    <w:rsid w:val="00AF77C3"/>
    <w:rsid w:val="00B009A3"/>
    <w:rsid w:val="00B0110B"/>
    <w:rsid w:val="00B01DC5"/>
    <w:rsid w:val="00B02441"/>
    <w:rsid w:val="00B0322D"/>
    <w:rsid w:val="00B034DC"/>
    <w:rsid w:val="00B03C00"/>
    <w:rsid w:val="00B03C16"/>
    <w:rsid w:val="00B041CF"/>
    <w:rsid w:val="00B04906"/>
    <w:rsid w:val="00B04962"/>
    <w:rsid w:val="00B058E0"/>
    <w:rsid w:val="00B05BF3"/>
    <w:rsid w:val="00B05FD3"/>
    <w:rsid w:val="00B06583"/>
    <w:rsid w:val="00B065D3"/>
    <w:rsid w:val="00B0681F"/>
    <w:rsid w:val="00B07E19"/>
    <w:rsid w:val="00B104B3"/>
    <w:rsid w:val="00B108AB"/>
    <w:rsid w:val="00B10E19"/>
    <w:rsid w:val="00B11552"/>
    <w:rsid w:val="00B12060"/>
    <w:rsid w:val="00B12432"/>
    <w:rsid w:val="00B14249"/>
    <w:rsid w:val="00B14BF2"/>
    <w:rsid w:val="00B1557D"/>
    <w:rsid w:val="00B15B45"/>
    <w:rsid w:val="00B171AA"/>
    <w:rsid w:val="00B17535"/>
    <w:rsid w:val="00B20283"/>
    <w:rsid w:val="00B20879"/>
    <w:rsid w:val="00B2107B"/>
    <w:rsid w:val="00B21421"/>
    <w:rsid w:val="00B235D1"/>
    <w:rsid w:val="00B237F2"/>
    <w:rsid w:val="00B239AC"/>
    <w:rsid w:val="00B23B00"/>
    <w:rsid w:val="00B24181"/>
    <w:rsid w:val="00B262CA"/>
    <w:rsid w:val="00B26332"/>
    <w:rsid w:val="00B263B3"/>
    <w:rsid w:val="00B27CC7"/>
    <w:rsid w:val="00B3073B"/>
    <w:rsid w:val="00B31471"/>
    <w:rsid w:val="00B31F46"/>
    <w:rsid w:val="00B321DF"/>
    <w:rsid w:val="00B32464"/>
    <w:rsid w:val="00B3291C"/>
    <w:rsid w:val="00B32EB0"/>
    <w:rsid w:val="00B339E6"/>
    <w:rsid w:val="00B35CA8"/>
    <w:rsid w:val="00B35DCC"/>
    <w:rsid w:val="00B363D1"/>
    <w:rsid w:val="00B3663F"/>
    <w:rsid w:val="00B37C27"/>
    <w:rsid w:val="00B40BE5"/>
    <w:rsid w:val="00B40DC1"/>
    <w:rsid w:val="00B4123C"/>
    <w:rsid w:val="00B41959"/>
    <w:rsid w:val="00B424F1"/>
    <w:rsid w:val="00B43901"/>
    <w:rsid w:val="00B44043"/>
    <w:rsid w:val="00B4478A"/>
    <w:rsid w:val="00B44D53"/>
    <w:rsid w:val="00B453B0"/>
    <w:rsid w:val="00B45EA0"/>
    <w:rsid w:val="00B46624"/>
    <w:rsid w:val="00B47B4E"/>
    <w:rsid w:val="00B47C3D"/>
    <w:rsid w:val="00B50947"/>
    <w:rsid w:val="00B51163"/>
    <w:rsid w:val="00B51688"/>
    <w:rsid w:val="00B536F5"/>
    <w:rsid w:val="00B553C3"/>
    <w:rsid w:val="00B55F7C"/>
    <w:rsid w:val="00B56EA0"/>
    <w:rsid w:val="00B577DD"/>
    <w:rsid w:val="00B57DFA"/>
    <w:rsid w:val="00B60280"/>
    <w:rsid w:val="00B6035E"/>
    <w:rsid w:val="00B60435"/>
    <w:rsid w:val="00B63516"/>
    <w:rsid w:val="00B63680"/>
    <w:rsid w:val="00B63A08"/>
    <w:rsid w:val="00B644B5"/>
    <w:rsid w:val="00B6453F"/>
    <w:rsid w:val="00B64861"/>
    <w:rsid w:val="00B64A63"/>
    <w:rsid w:val="00B65BDD"/>
    <w:rsid w:val="00B669D8"/>
    <w:rsid w:val="00B66F05"/>
    <w:rsid w:val="00B7008A"/>
    <w:rsid w:val="00B723FC"/>
    <w:rsid w:val="00B72800"/>
    <w:rsid w:val="00B72F7E"/>
    <w:rsid w:val="00B734E8"/>
    <w:rsid w:val="00B74098"/>
    <w:rsid w:val="00B74E67"/>
    <w:rsid w:val="00B76028"/>
    <w:rsid w:val="00B761CE"/>
    <w:rsid w:val="00B76858"/>
    <w:rsid w:val="00B77ADD"/>
    <w:rsid w:val="00B81629"/>
    <w:rsid w:val="00B81B1C"/>
    <w:rsid w:val="00B81DF6"/>
    <w:rsid w:val="00B82A13"/>
    <w:rsid w:val="00B82B99"/>
    <w:rsid w:val="00B8394F"/>
    <w:rsid w:val="00B86B2E"/>
    <w:rsid w:val="00B912A6"/>
    <w:rsid w:val="00B9152E"/>
    <w:rsid w:val="00B92486"/>
    <w:rsid w:val="00B92A3A"/>
    <w:rsid w:val="00B92B72"/>
    <w:rsid w:val="00B934EC"/>
    <w:rsid w:val="00B93C36"/>
    <w:rsid w:val="00B94403"/>
    <w:rsid w:val="00B94DC2"/>
    <w:rsid w:val="00B95472"/>
    <w:rsid w:val="00B97A0A"/>
    <w:rsid w:val="00BA01C4"/>
    <w:rsid w:val="00BA034F"/>
    <w:rsid w:val="00BA08AE"/>
    <w:rsid w:val="00BA152E"/>
    <w:rsid w:val="00BA30CD"/>
    <w:rsid w:val="00BA477E"/>
    <w:rsid w:val="00BA4B0C"/>
    <w:rsid w:val="00BA515D"/>
    <w:rsid w:val="00BA7A0A"/>
    <w:rsid w:val="00BA7B28"/>
    <w:rsid w:val="00BA7B4D"/>
    <w:rsid w:val="00BA7E0E"/>
    <w:rsid w:val="00BB00A3"/>
    <w:rsid w:val="00BB0AD5"/>
    <w:rsid w:val="00BB1320"/>
    <w:rsid w:val="00BB267C"/>
    <w:rsid w:val="00BB5ABE"/>
    <w:rsid w:val="00BB5FD0"/>
    <w:rsid w:val="00BB6E28"/>
    <w:rsid w:val="00BC1CAD"/>
    <w:rsid w:val="00BC2A02"/>
    <w:rsid w:val="00BC2C94"/>
    <w:rsid w:val="00BC309C"/>
    <w:rsid w:val="00BC41C7"/>
    <w:rsid w:val="00BC4800"/>
    <w:rsid w:val="00BC4835"/>
    <w:rsid w:val="00BC5253"/>
    <w:rsid w:val="00BC5680"/>
    <w:rsid w:val="00BC657C"/>
    <w:rsid w:val="00BC6DC0"/>
    <w:rsid w:val="00BC766A"/>
    <w:rsid w:val="00BC76C8"/>
    <w:rsid w:val="00BD0999"/>
    <w:rsid w:val="00BD1412"/>
    <w:rsid w:val="00BD2396"/>
    <w:rsid w:val="00BD3AC6"/>
    <w:rsid w:val="00BD3EF2"/>
    <w:rsid w:val="00BD49BE"/>
    <w:rsid w:val="00BD5A54"/>
    <w:rsid w:val="00BD7246"/>
    <w:rsid w:val="00BD72CD"/>
    <w:rsid w:val="00BE065F"/>
    <w:rsid w:val="00BE0852"/>
    <w:rsid w:val="00BE0F33"/>
    <w:rsid w:val="00BE1B15"/>
    <w:rsid w:val="00BE2280"/>
    <w:rsid w:val="00BE26F1"/>
    <w:rsid w:val="00BE2B79"/>
    <w:rsid w:val="00BE3CAC"/>
    <w:rsid w:val="00BE46D9"/>
    <w:rsid w:val="00BE51E2"/>
    <w:rsid w:val="00BE547B"/>
    <w:rsid w:val="00BE76C9"/>
    <w:rsid w:val="00BE78EA"/>
    <w:rsid w:val="00BE7FA9"/>
    <w:rsid w:val="00BF25C0"/>
    <w:rsid w:val="00BF3936"/>
    <w:rsid w:val="00BF434F"/>
    <w:rsid w:val="00BF44C3"/>
    <w:rsid w:val="00BF45ED"/>
    <w:rsid w:val="00BF51AE"/>
    <w:rsid w:val="00BF572B"/>
    <w:rsid w:val="00BF5C54"/>
    <w:rsid w:val="00BF617E"/>
    <w:rsid w:val="00BF6EE9"/>
    <w:rsid w:val="00BF7177"/>
    <w:rsid w:val="00BF7D21"/>
    <w:rsid w:val="00C0097E"/>
    <w:rsid w:val="00C00DC0"/>
    <w:rsid w:val="00C016F2"/>
    <w:rsid w:val="00C0229E"/>
    <w:rsid w:val="00C04754"/>
    <w:rsid w:val="00C06E33"/>
    <w:rsid w:val="00C075FE"/>
    <w:rsid w:val="00C0781C"/>
    <w:rsid w:val="00C07A2A"/>
    <w:rsid w:val="00C102B3"/>
    <w:rsid w:val="00C11AB2"/>
    <w:rsid w:val="00C13870"/>
    <w:rsid w:val="00C13A0F"/>
    <w:rsid w:val="00C1680E"/>
    <w:rsid w:val="00C173E6"/>
    <w:rsid w:val="00C17EF7"/>
    <w:rsid w:val="00C20472"/>
    <w:rsid w:val="00C20776"/>
    <w:rsid w:val="00C208EB"/>
    <w:rsid w:val="00C20ABF"/>
    <w:rsid w:val="00C21429"/>
    <w:rsid w:val="00C21A8B"/>
    <w:rsid w:val="00C2202C"/>
    <w:rsid w:val="00C226F5"/>
    <w:rsid w:val="00C2280D"/>
    <w:rsid w:val="00C22D88"/>
    <w:rsid w:val="00C23DA0"/>
    <w:rsid w:val="00C242C6"/>
    <w:rsid w:val="00C246D9"/>
    <w:rsid w:val="00C25689"/>
    <w:rsid w:val="00C25F87"/>
    <w:rsid w:val="00C262FB"/>
    <w:rsid w:val="00C26D88"/>
    <w:rsid w:val="00C300B3"/>
    <w:rsid w:val="00C302AE"/>
    <w:rsid w:val="00C3125A"/>
    <w:rsid w:val="00C31AE1"/>
    <w:rsid w:val="00C32B8B"/>
    <w:rsid w:val="00C32EAC"/>
    <w:rsid w:val="00C32F61"/>
    <w:rsid w:val="00C33507"/>
    <w:rsid w:val="00C34600"/>
    <w:rsid w:val="00C34733"/>
    <w:rsid w:val="00C348F2"/>
    <w:rsid w:val="00C34E88"/>
    <w:rsid w:val="00C3528E"/>
    <w:rsid w:val="00C367E2"/>
    <w:rsid w:val="00C36E96"/>
    <w:rsid w:val="00C37144"/>
    <w:rsid w:val="00C3752C"/>
    <w:rsid w:val="00C41105"/>
    <w:rsid w:val="00C420A7"/>
    <w:rsid w:val="00C4374C"/>
    <w:rsid w:val="00C44D0A"/>
    <w:rsid w:val="00C45C5A"/>
    <w:rsid w:val="00C46D41"/>
    <w:rsid w:val="00C47152"/>
    <w:rsid w:val="00C47382"/>
    <w:rsid w:val="00C506DE"/>
    <w:rsid w:val="00C511CD"/>
    <w:rsid w:val="00C512FA"/>
    <w:rsid w:val="00C51535"/>
    <w:rsid w:val="00C51AC2"/>
    <w:rsid w:val="00C51C46"/>
    <w:rsid w:val="00C530EF"/>
    <w:rsid w:val="00C538F9"/>
    <w:rsid w:val="00C53AF5"/>
    <w:rsid w:val="00C55D59"/>
    <w:rsid w:val="00C57309"/>
    <w:rsid w:val="00C61690"/>
    <w:rsid w:val="00C61F7B"/>
    <w:rsid w:val="00C624AB"/>
    <w:rsid w:val="00C62BCC"/>
    <w:rsid w:val="00C64D3B"/>
    <w:rsid w:val="00C64D50"/>
    <w:rsid w:val="00C654AA"/>
    <w:rsid w:val="00C6638C"/>
    <w:rsid w:val="00C66CA0"/>
    <w:rsid w:val="00C67849"/>
    <w:rsid w:val="00C6795A"/>
    <w:rsid w:val="00C67F6E"/>
    <w:rsid w:val="00C70CA8"/>
    <w:rsid w:val="00C7108D"/>
    <w:rsid w:val="00C71199"/>
    <w:rsid w:val="00C7127D"/>
    <w:rsid w:val="00C714EA"/>
    <w:rsid w:val="00C716DE"/>
    <w:rsid w:val="00C716E9"/>
    <w:rsid w:val="00C726D0"/>
    <w:rsid w:val="00C7358A"/>
    <w:rsid w:val="00C7445C"/>
    <w:rsid w:val="00C74B2F"/>
    <w:rsid w:val="00C75C46"/>
    <w:rsid w:val="00C776CC"/>
    <w:rsid w:val="00C77DAD"/>
    <w:rsid w:val="00C80932"/>
    <w:rsid w:val="00C80FFF"/>
    <w:rsid w:val="00C81359"/>
    <w:rsid w:val="00C82840"/>
    <w:rsid w:val="00C8294E"/>
    <w:rsid w:val="00C82BDD"/>
    <w:rsid w:val="00C82D90"/>
    <w:rsid w:val="00C83EBC"/>
    <w:rsid w:val="00C84116"/>
    <w:rsid w:val="00C84140"/>
    <w:rsid w:val="00C847DA"/>
    <w:rsid w:val="00C85CC2"/>
    <w:rsid w:val="00C8796F"/>
    <w:rsid w:val="00C87E8B"/>
    <w:rsid w:val="00C9044E"/>
    <w:rsid w:val="00C90505"/>
    <w:rsid w:val="00C920AF"/>
    <w:rsid w:val="00C9234C"/>
    <w:rsid w:val="00C941D9"/>
    <w:rsid w:val="00C94E64"/>
    <w:rsid w:val="00C9578D"/>
    <w:rsid w:val="00C95878"/>
    <w:rsid w:val="00C959D8"/>
    <w:rsid w:val="00C960FE"/>
    <w:rsid w:val="00C96819"/>
    <w:rsid w:val="00C97124"/>
    <w:rsid w:val="00CA01EE"/>
    <w:rsid w:val="00CA0B36"/>
    <w:rsid w:val="00CA181E"/>
    <w:rsid w:val="00CA1CF3"/>
    <w:rsid w:val="00CA2461"/>
    <w:rsid w:val="00CA344B"/>
    <w:rsid w:val="00CA3779"/>
    <w:rsid w:val="00CA6234"/>
    <w:rsid w:val="00CA6D35"/>
    <w:rsid w:val="00CA6F67"/>
    <w:rsid w:val="00CA77DF"/>
    <w:rsid w:val="00CA7AF5"/>
    <w:rsid w:val="00CB32D2"/>
    <w:rsid w:val="00CB3FA1"/>
    <w:rsid w:val="00CB4D2E"/>
    <w:rsid w:val="00CB5AF3"/>
    <w:rsid w:val="00CC104D"/>
    <w:rsid w:val="00CC2836"/>
    <w:rsid w:val="00CC39FB"/>
    <w:rsid w:val="00CC418F"/>
    <w:rsid w:val="00CC52C1"/>
    <w:rsid w:val="00CC5E06"/>
    <w:rsid w:val="00CC76B1"/>
    <w:rsid w:val="00CD069F"/>
    <w:rsid w:val="00CD2623"/>
    <w:rsid w:val="00CD2977"/>
    <w:rsid w:val="00CD3327"/>
    <w:rsid w:val="00CD407E"/>
    <w:rsid w:val="00CD4DBC"/>
    <w:rsid w:val="00CD5D07"/>
    <w:rsid w:val="00CD5D21"/>
    <w:rsid w:val="00CD6186"/>
    <w:rsid w:val="00CE0B17"/>
    <w:rsid w:val="00CE24E8"/>
    <w:rsid w:val="00CE485C"/>
    <w:rsid w:val="00CE486B"/>
    <w:rsid w:val="00CE4EDA"/>
    <w:rsid w:val="00CE6802"/>
    <w:rsid w:val="00CE7182"/>
    <w:rsid w:val="00CF0082"/>
    <w:rsid w:val="00CF01E1"/>
    <w:rsid w:val="00CF0591"/>
    <w:rsid w:val="00CF0D3E"/>
    <w:rsid w:val="00CF1EB9"/>
    <w:rsid w:val="00CF218E"/>
    <w:rsid w:val="00CF40D3"/>
    <w:rsid w:val="00CF5B5B"/>
    <w:rsid w:val="00CF6133"/>
    <w:rsid w:val="00CF61C0"/>
    <w:rsid w:val="00CF6BA6"/>
    <w:rsid w:val="00D00789"/>
    <w:rsid w:val="00D00A21"/>
    <w:rsid w:val="00D01672"/>
    <w:rsid w:val="00D01E4C"/>
    <w:rsid w:val="00D024EC"/>
    <w:rsid w:val="00D040B0"/>
    <w:rsid w:val="00D043A0"/>
    <w:rsid w:val="00D068D6"/>
    <w:rsid w:val="00D06D38"/>
    <w:rsid w:val="00D113C0"/>
    <w:rsid w:val="00D11BAF"/>
    <w:rsid w:val="00D138A8"/>
    <w:rsid w:val="00D13936"/>
    <w:rsid w:val="00D146F1"/>
    <w:rsid w:val="00D14749"/>
    <w:rsid w:val="00D159AE"/>
    <w:rsid w:val="00D164AE"/>
    <w:rsid w:val="00D16AE6"/>
    <w:rsid w:val="00D16CD1"/>
    <w:rsid w:val="00D16D11"/>
    <w:rsid w:val="00D17ABF"/>
    <w:rsid w:val="00D17EA0"/>
    <w:rsid w:val="00D2082E"/>
    <w:rsid w:val="00D219CC"/>
    <w:rsid w:val="00D227B4"/>
    <w:rsid w:val="00D22999"/>
    <w:rsid w:val="00D23140"/>
    <w:rsid w:val="00D23525"/>
    <w:rsid w:val="00D23716"/>
    <w:rsid w:val="00D24545"/>
    <w:rsid w:val="00D24615"/>
    <w:rsid w:val="00D24A2E"/>
    <w:rsid w:val="00D257A0"/>
    <w:rsid w:val="00D27A65"/>
    <w:rsid w:val="00D27CDA"/>
    <w:rsid w:val="00D27F93"/>
    <w:rsid w:val="00D30244"/>
    <w:rsid w:val="00D346F4"/>
    <w:rsid w:val="00D3496F"/>
    <w:rsid w:val="00D34B7F"/>
    <w:rsid w:val="00D353C5"/>
    <w:rsid w:val="00D37DC6"/>
    <w:rsid w:val="00D40489"/>
    <w:rsid w:val="00D41648"/>
    <w:rsid w:val="00D41CA7"/>
    <w:rsid w:val="00D41E67"/>
    <w:rsid w:val="00D4233D"/>
    <w:rsid w:val="00D42B05"/>
    <w:rsid w:val="00D42DCB"/>
    <w:rsid w:val="00D43195"/>
    <w:rsid w:val="00D436BC"/>
    <w:rsid w:val="00D43B86"/>
    <w:rsid w:val="00D44848"/>
    <w:rsid w:val="00D44BA8"/>
    <w:rsid w:val="00D45915"/>
    <w:rsid w:val="00D4645E"/>
    <w:rsid w:val="00D46A38"/>
    <w:rsid w:val="00D508FF"/>
    <w:rsid w:val="00D50C91"/>
    <w:rsid w:val="00D5173E"/>
    <w:rsid w:val="00D51ABE"/>
    <w:rsid w:val="00D5313B"/>
    <w:rsid w:val="00D53D79"/>
    <w:rsid w:val="00D545C6"/>
    <w:rsid w:val="00D54CB3"/>
    <w:rsid w:val="00D55945"/>
    <w:rsid w:val="00D562B9"/>
    <w:rsid w:val="00D562C5"/>
    <w:rsid w:val="00D5678A"/>
    <w:rsid w:val="00D5687B"/>
    <w:rsid w:val="00D5689D"/>
    <w:rsid w:val="00D61331"/>
    <w:rsid w:val="00D61642"/>
    <w:rsid w:val="00D61EE1"/>
    <w:rsid w:val="00D621A0"/>
    <w:rsid w:val="00D62A3E"/>
    <w:rsid w:val="00D62C19"/>
    <w:rsid w:val="00D63601"/>
    <w:rsid w:val="00D63BFA"/>
    <w:rsid w:val="00D63E51"/>
    <w:rsid w:val="00D63F3E"/>
    <w:rsid w:val="00D648A5"/>
    <w:rsid w:val="00D6549E"/>
    <w:rsid w:val="00D65B20"/>
    <w:rsid w:val="00D664C4"/>
    <w:rsid w:val="00D6772D"/>
    <w:rsid w:val="00D6791D"/>
    <w:rsid w:val="00D70150"/>
    <w:rsid w:val="00D704A4"/>
    <w:rsid w:val="00D71189"/>
    <w:rsid w:val="00D7124F"/>
    <w:rsid w:val="00D71299"/>
    <w:rsid w:val="00D727F8"/>
    <w:rsid w:val="00D7301D"/>
    <w:rsid w:val="00D7473E"/>
    <w:rsid w:val="00D75080"/>
    <w:rsid w:val="00D75652"/>
    <w:rsid w:val="00D75842"/>
    <w:rsid w:val="00D75D6B"/>
    <w:rsid w:val="00D76257"/>
    <w:rsid w:val="00D774BD"/>
    <w:rsid w:val="00D77CD6"/>
    <w:rsid w:val="00D80AE9"/>
    <w:rsid w:val="00D80E34"/>
    <w:rsid w:val="00D8176E"/>
    <w:rsid w:val="00D81805"/>
    <w:rsid w:val="00D81C38"/>
    <w:rsid w:val="00D8236B"/>
    <w:rsid w:val="00D832BC"/>
    <w:rsid w:val="00D8394A"/>
    <w:rsid w:val="00D83971"/>
    <w:rsid w:val="00D83D1B"/>
    <w:rsid w:val="00D83D7D"/>
    <w:rsid w:val="00D84014"/>
    <w:rsid w:val="00D84D69"/>
    <w:rsid w:val="00D855D4"/>
    <w:rsid w:val="00D9174F"/>
    <w:rsid w:val="00D925E5"/>
    <w:rsid w:val="00D9297A"/>
    <w:rsid w:val="00D93631"/>
    <w:rsid w:val="00D936F5"/>
    <w:rsid w:val="00D94044"/>
    <w:rsid w:val="00D9447E"/>
    <w:rsid w:val="00D958E1"/>
    <w:rsid w:val="00D96142"/>
    <w:rsid w:val="00D96837"/>
    <w:rsid w:val="00D96B92"/>
    <w:rsid w:val="00D97DD7"/>
    <w:rsid w:val="00DA0036"/>
    <w:rsid w:val="00DA0094"/>
    <w:rsid w:val="00DA07A3"/>
    <w:rsid w:val="00DA0DE6"/>
    <w:rsid w:val="00DA0F36"/>
    <w:rsid w:val="00DA1ABB"/>
    <w:rsid w:val="00DA270C"/>
    <w:rsid w:val="00DA3CCF"/>
    <w:rsid w:val="00DA4C22"/>
    <w:rsid w:val="00DA5B1A"/>
    <w:rsid w:val="00DA5E40"/>
    <w:rsid w:val="00DA5E51"/>
    <w:rsid w:val="00DB0273"/>
    <w:rsid w:val="00DB06B1"/>
    <w:rsid w:val="00DB130A"/>
    <w:rsid w:val="00DB1A41"/>
    <w:rsid w:val="00DB1D33"/>
    <w:rsid w:val="00DB5D3A"/>
    <w:rsid w:val="00DB67C9"/>
    <w:rsid w:val="00DB6874"/>
    <w:rsid w:val="00DB689E"/>
    <w:rsid w:val="00DB6B85"/>
    <w:rsid w:val="00DB7643"/>
    <w:rsid w:val="00DB7D38"/>
    <w:rsid w:val="00DC10AB"/>
    <w:rsid w:val="00DC14C3"/>
    <w:rsid w:val="00DC1AB2"/>
    <w:rsid w:val="00DC460C"/>
    <w:rsid w:val="00DC4A30"/>
    <w:rsid w:val="00DC4D9A"/>
    <w:rsid w:val="00DC56E0"/>
    <w:rsid w:val="00DC593D"/>
    <w:rsid w:val="00DC606A"/>
    <w:rsid w:val="00DC6B7E"/>
    <w:rsid w:val="00DC6EAF"/>
    <w:rsid w:val="00DC7083"/>
    <w:rsid w:val="00DC71A3"/>
    <w:rsid w:val="00DC73E8"/>
    <w:rsid w:val="00DC795C"/>
    <w:rsid w:val="00DD0067"/>
    <w:rsid w:val="00DD1E3F"/>
    <w:rsid w:val="00DD39C7"/>
    <w:rsid w:val="00DD40C3"/>
    <w:rsid w:val="00DD531F"/>
    <w:rsid w:val="00DD53FE"/>
    <w:rsid w:val="00DD640A"/>
    <w:rsid w:val="00DD64EE"/>
    <w:rsid w:val="00DD69AB"/>
    <w:rsid w:val="00DD74A2"/>
    <w:rsid w:val="00DD7852"/>
    <w:rsid w:val="00DD7A70"/>
    <w:rsid w:val="00DE001B"/>
    <w:rsid w:val="00DE18B7"/>
    <w:rsid w:val="00DE1ADB"/>
    <w:rsid w:val="00DE2781"/>
    <w:rsid w:val="00DE30D5"/>
    <w:rsid w:val="00DE37CE"/>
    <w:rsid w:val="00DE44D8"/>
    <w:rsid w:val="00DE4F01"/>
    <w:rsid w:val="00DE7888"/>
    <w:rsid w:val="00DF0812"/>
    <w:rsid w:val="00DF1BA2"/>
    <w:rsid w:val="00DF2323"/>
    <w:rsid w:val="00DF2592"/>
    <w:rsid w:val="00DF2A7D"/>
    <w:rsid w:val="00DF2D0F"/>
    <w:rsid w:val="00DF31EF"/>
    <w:rsid w:val="00DF3D88"/>
    <w:rsid w:val="00DF435A"/>
    <w:rsid w:val="00DF5167"/>
    <w:rsid w:val="00DF62BD"/>
    <w:rsid w:val="00DF65E6"/>
    <w:rsid w:val="00DF6EA7"/>
    <w:rsid w:val="00DF6F09"/>
    <w:rsid w:val="00DF789F"/>
    <w:rsid w:val="00DF79A0"/>
    <w:rsid w:val="00DF7A0C"/>
    <w:rsid w:val="00DF7D59"/>
    <w:rsid w:val="00DF7F6D"/>
    <w:rsid w:val="00E00112"/>
    <w:rsid w:val="00E0121E"/>
    <w:rsid w:val="00E02CD7"/>
    <w:rsid w:val="00E02E42"/>
    <w:rsid w:val="00E03950"/>
    <w:rsid w:val="00E03C63"/>
    <w:rsid w:val="00E04670"/>
    <w:rsid w:val="00E04793"/>
    <w:rsid w:val="00E0481D"/>
    <w:rsid w:val="00E055FB"/>
    <w:rsid w:val="00E061F6"/>
    <w:rsid w:val="00E06C03"/>
    <w:rsid w:val="00E071D7"/>
    <w:rsid w:val="00E07A9A"/>
    <w:rsid w:val="00E07E05"/>
    <w:rsid w:val="00E07E26"/>
    <w:rsid w:val="00E10892"/>
    <w:rsid w:val="00E1246B"/>
    <w:rsid w:val="00E13E5A"/>
    <w:rsid w:val="00E158BA"/>
    <w:rsid w:val="00E166BD"/>
    <w:rsid w:val="00E20DB4"/>
    <w:rsid w:val="00E2292B"/>
    <w:rsid w:val="00E24379"/>
    <w:rsid w:val="00E24F7B"/>
    <w:rsid w:val="00E25B35"/>
    <w:rsid w:val="00E2687F"/>
    <w:rsid w:val="00E2731B"/>
    <w:rsid w:val="00E27507"/>
    <w:rsid w:val="00E27FC6"/>
    <w:rsid w:val="00E300D2"/>
    <w:rsid w:val="00E32581"/>
    <w:rsid w:val="00E33145"/>
    <w:rsid w:val="00E33C3A"/>
    <w:rsid w:val="00E35C1D"/>
    <w:rsid w:val="00E36E44"/>
    <w:rsid w:val="00E3734E"/>
    <w:rsid w:val="00E374D9"/>
    <w:rsid w:val="00E376B1"/>
    <w:rsid w:val="00E37F4A"/>
    <w:rsid w:val="00E4173B"/>
    <w:rsid w:val="00E44535"/>
    <w:rsid w:val="00E456A7"/>
    <w:rsid w:val="00E45848"/>
    <w:rsid w:val="00E464F9"/>
    <w:rsid w:val="00E47F68"/>
    <w:rsid w:val="00E50850"/>
    <w:rsid w:val="00E52043"/>
    <w:rsid w:val="00E54B8A"/>
    <w:rsid w:val="00E55C1F"/>
    <w:rsid w:val="00E560A5"/>
    <w:rsid w:val="00E57475"/>
    <w:rsid w:val="00E61564"/>
    <w:rsid w:val="00E6382A"/>
    <w:rsid w:val="00E63D39"/>
    <w:rsid w:val="00E63E9E"/>
    <w:rsid w:val="00E6412B"/>
    <w:rsid w:val="00E64FBD"/>
    <w:rsid w:val="00E67B7D"/>
    <w:rsid w:val="00E713C9"/>
    <w:rsid w:val="00E71574"/>
    <w:rsid w:val="00E72D84"/>
    <w:rsid w:val="00E73120"/>
    <w:rsid w:val="00E73C08"/>
    <w:rsid w:val="00E75194"/>
    <w:rsid w:val="00E76E61"/>
    <w:rsid w:val="00E76FA6"/>
    <w:rsid w:val="00E82011"/>
    <w:rsid w:val="00E83773"/>
    <w:rsid w:val="00E8455F"/>
    <w:rsid w:val="00E84745"/>
    <w:rsid w:val="00E848C8"/>
    <w:rsid w:val="00E864AC"/>
    <w:rsid w:val="00E86641"/>
    <w:rsid w:val="00E86971"/>
    <w:rsid w:val="00E86C61"/>
    <w:rsid w:val="00E86F18"/>
    <w:rsid w:val="00E907B7"/>
    <w:rsid w:val="00E90817"/>
    <w:rsid w:val="00E91345"/>
    <w:rsid w:val="00E914F5"/>
    <w:rsid w:val="00E92277"/>
    <w:rsid w:val="00E936A6"/>
    <w:rsid w:val="00E93BB4"/>
    <w:rsid w:val="00E941A0"/>
    <w:rsid w:val="00E969BD"/>
    <w:rsid w:val="00E974DE"/>
    <w:rsid w:val="00EA0297"/>
    <w:rsid w:val="00EA0708"/>
    <w:rsid w:val="00EA0AEA"/>
    <w:rsid w:val="00EA0B48"/>
    <w:rsid w:val="00EA0E08"/>
    <w:rsid w:val="00EA11A0"/>
    <w:rsid w:val="00EA1585"/>
    <w:rsid w:val="00EA1AD7"/>
    <w:rsid w:val="00EA1B29"/>
    <w:rsid w:val="00EA20DC"/>
    <w:rsid w:val="00EA2FD9"/>
    <w:rsid w:val="00EA4319"/>
    <w:rsid w:val="00EA50F5"/>
    <w:rsid w:val="00EA5433"/>
    <w:rsid w:val="00EA69C9"/>
    <w:rsid w:val="00EA6AE9"/>
    <w:rsid w:val="00EB012C"/>
    <w:rsid w:val="00EB0265"/>
    <w:rsid w:val="00EB09F6"/>
    <w:rsid w:val="00EB0F94"/>
    <w:rsid w:val="00EB210B"/>
    <w:rsid w:val="00EB34D4"/>
    <w:rsid w:val="00EB3CA8"/>
    <w:rsid w:val="00EB50D9"/>
    <w:rsid w:val="00EB5171"/>
    <w:rsid w:val="00EB59D2"/>
    <w:rsid w:val="00EB5BFE"/>
    <w:rsid w:val="00EB655F"/>
    <w:rsid w:val="00EB70E7"/>
    <w:rsid w:val="00EB7385"/>
    <w:rsid w:val="00EC0BC8"/>
    <w:rsid w:val="00EC1151"/>
    <w:rsid w:val="00EC2739"/>
    <w:rsid w:val="00EC2993"/>
    <w:rsid w:val="00EC2E21"/>
    <w:rsid w:val="00EC3F9C"/>
    <w:rsid w:val="00EC4366"/>
    <w:rsid w:val="00EC50F2"/>
    <w:rsid w:val="00EC6AED"/>
    <w:rsid w:val="00EC6D32"/>
    <w:rsid w:val="00EC702D"/>
    <w:rsid w:val="00ED0B05"/>
    <w:rsid w:val="00ED1591"/>
    <w:rsid w:val="00ED2AFA"/>
    <w:rsid w:val="00ED52B9"/>
    <w:rsid w:val="00ED59B1"/>
    <w:rsid w:val="00ED5C44"/>
    <w:rsid w:val="00ED6871"/>
    <w:rsid w:val="00ED74E3"/>
    <w:rsid w:val="00ED7BD5"/>
    <w:rsid w:val="00EE00B4"/>
    <w:rsid w:val="00EE038A"/>
    <w:rsid w:val="00EE0416"/>
    <w:rsid w:val="00EE05F4"/>
    <w:rsid w:val="00EE0FB7"/>
    <w:rsid w:val="00EE13B4"/>
    <w:rsid w:val="00EE1951"/>
    <w:rsid w:val="00EE2029"/>
    <w:rsid w:val="00EE2188"/>
    <w:rsid w:val="00EE2473"/>
    <w:rsid w:val="00EE32DE"/>
    <w:rsid w:val="00EE36E7"/>
    <w:rsid w:val="00EE5D7F"/>
    <w:rsid w:val="00EE6471"/>
    <w:rsid w:val="00EE7A08"/>
    <w:rsid w:val="00EF0751"/>
    <w:rsid w:val="00EF0BD8"/>
    <w:rsid w:val="00EF1903"/>
    <w:rsid w:val="00EF1D70"/>
    <w:rsid w:val="00EF36A3"/>
    <w:rsid w:val="00EF3D4B"/>
    <w:rsid w:val="00EF65E5"/>
    <w:rsid w:val="00EF68AA"/>
    <w:rsid w:val="00EF7B52"/>
    <w:rsid w:val="00F014D3"/>
    <w:rsid w:val="00F01602"/>
    <w:rsid w:val="00F027B1"/>
    <w:rsid w:val="00F03161"/>
    <w:rsid w:val="00F04B4C"/>
    <w:rsid w:val="00F05425"/>
    <w:rsid w:val="00F06165"/>
    <w:rsid w:val="00F10339"/>
    <w:rsid w:val="00F1085B"/>
    <w:rsid w:val="00F11521"/>
    <w:rsid w:val="00F1308E"/>
    <w:rsid w:val="00F15C04"/>
    <w:rsid w:val="00F15F3E"/>
    <w:rsid w:val="00F15FBC"/>
    <w:rsid w:val="00F1751A"/>
    <w:rsid w:val="00F17972"/>
    <w:rsid w:val="00F20299"/>
    <w:rsid w:val="00F2052B"/>
    <w:rsid w:val="00F2147C"/>
    <w:rsid w:val="00F22609"/>
    <w:rsid w:val="00F22F52"/>
    <w:rsid w:val="00F23ADB"/>
    <w:rsid w:val="00F23EFE"/>
    <w:rsid w:val="00F2411E"/>
    <w:rsid w:val="00F24E21"/>
    <w:rsid w:val="00F25018"/>
    <w:rsid w:val="00F25941"/>
    <w:rsid w:val="00F25DC4"/>
    <w:rsid w:val="00F26E62"/>
    <w:rsid w:val="00F3095A"/>
    <w:rsid w:val="00F30B2C"/>
    <w:rsid w:val="00F31304"/>
    <w:rsid w:val="00F322C3"/>
    <w:rsid w:val="00F3233D"/>
    <w:rsid w:val="00F324A6"/>
    <w:rsid w:val="00F32AFE"/>
    <w:rsid w:val="00F33B9F"/>
    <w:rsid w:val="00F349FA"/>
    <w:rsid w:val="00F3508E"/>
    <w:rsid w:val="00F35675"/>
    <w:rsid w:val="00F35990"/>
    <w:rsid w:val="00F35C98"/>
    <w:rsid w:val="00F37000"/>
    <w:rsid w:val="00F37275"/>
    <w:rsid w:val="00F374B0"/>
    <w:rsid w:val="00F40623"/>
    <w:rsid w:val="00F409EA"/>
    <w:rsid w:val="00F40AD6"/>
    <w:rsid w:val="00F411EB"/>
    <w:rsid w:val="00F41DBB"/>
    <w:rsid w:val="00F425F6"/>
    <w:rsid w:val="00F42BA4"/>
    <w:rsid w:val="00F436F0"/>
    <w:rsid w:val="00F44DF2"/>
    <w:rsid w:val="00F459CB"/>
    <w:rsid w:val="00F46513"/>
    <w:rsid w:val="00F467E0"/>
    <w:rsid w:val="00F47539"/>
    <w:rsid w:val="00F47E4B"/>
    <w:rsid w:val="00F50188"/>
    <w:rsid w:val="00F5202A"/>
    <w:rsid w:val="00F52751"/>
    <w:rsid w:val="00F52D78"/>
    <w:rsid w:val="00F53145"/>
    <w:rsid w:val="00F56121"/>
    <w:rsid w:val="00F6089B"/>
    <w:rsid w:val="00F61064"/>
    <w:rsid w:val="00F61229"/>
    <w:rsid w:val="00F61A73"/>
    <w:rsid w:val="00F61C5C"/>
    <w:rsid w:val="00F61D82"/>
    <w:rsid w:val="00F62044"/>
    <w:rsid w:val="00F629FD"/>
    <w:rsid w:val="00F63B31"/>
    <w:rsid w:val="00F64B60"/>
    <w:rsid w:val="00F651D8"/>
    <w:rsid w:val="00F6537E"/>
    <w:rsid w:val="00F656FE"/>
    <w:rsid w:val="00F66270"/>
    <w:rsid w:val="00F66543"/>
    <w:rsid w:val="00F679D3"/>
    <w:rsid w:val="00F67A4C"/>
    <w:rsid w:val="00F702B4"/>
    <w:rsid w:val="00F703EC"/>
    <w:rsid w:val="00F71353"/>
    <w:rsid w:val="00F71D57"/>
    <w:rsid w:val="00F721F7"/>
    <w:rsid w:val="00F72471"/>
    <w:rsid w:val="00F72517"/>
    <w:rsid w:val="00F7268F"/>
    <w:rsid w:val="00F731E6"/>
    <w:rsid w:val="00F7327D"/>
    <w:rsid w:val="00F734BA"/>
    <w:rsid w:val="00F74025"/>
    <w:rsid w:val="00F75AA7"/>
    <w:rsid w:val="00F767A3"/>
    <w:rsid w:val="00F76BBB"/>
    <w:rsid w:val="00F8004C"/>
    <w:rsid w:val="00F801CC"/>
    <w:rsid w:val="00F808A8"/>
    <w:rsid w:val="00F8104D"/>
    <w:rsid w:val="00F811C8"/>
    <w:rsid w:val="00F81F64"/>
    <w:rsid w:val="00F83386"/>
    <w:rsid w:val="00F836A9"/>
    <w:rsid w:val="00F841D6"/>
    <w:rsid w:val="00F84814"/>
    <w:rsid w:val="00F84860"/>
    <w:rsid w:val="00F84A4A"/>
    <w:rsid w:val="00F86167"/>
    <w:rsid w:val="00F9013D"/>
    <w:rsid w:val="00F92094"/>
    <w:rsid w:val="00F9230F"/>
    <w:rsid w:val="00F933E9"/>
    <w:rsid w:val="00F94872"/>
    <w:rsid w:val="00F9525B"/>
    <w:rsid w:val="00F97438"/>
    <w:rsid w:val="00FA083C"/>
    <w:rsid w:val="00FA172E"/>
    <w:rsid w:val="00FA1F27"/>
    <w:rsid w:val="00FA3A43"/>
    <w:rsid w:val="00FA4363"/>
    <w:rsid w:val="00FA53A2"/>
    <w:rsid w:val="00FA56E6"/>
    <w:rsid w:val="00FA69F8"/>
    <w:rsid w:val="00FA6B1E"/>
    <w:rsid w:val="00FA6E5F"/>
    <w:rsid w:val="00FA719F"/>
    <w:rsid w:val="00FA7D8E"/>
    <w:rsid w:val="00FB0B0D"/>
    <w:rsid w:val="00FB1197"/>
    <w:rsid w:val="00FB147B"/>
    <w:rsid w:val="00FB260B"/>
    <w:rsid w:val="00FB2F2B"/>
    <w:rsid w:val="00FB33CF"/>
    <w:rsid w:val="00FB3D33"/>
    <w:rsid w:val="00FB4F5E"/>
    <w:rsid w:val="00FB50B0"/>
    <w:rsid w:val="00FB5E2C"/>
    <w:rsid w:val="00FB654E"/>
    <w:rsid w:val="00FB78EB"/>
    <w:rsid w:val="00FC0014"/>
    <w:rsid w:val="00FC0A02"/>
    <w:rsid w:val="00FC1A0D"/>
    <w:rsid w:val="00FC1A74"/>
    <w:rsid w:val="00FC1FEC"/>
    <w:rsid w:val="00FC208B"/>
    <w:rsid w:val="00FC24C2"/>
    <w:rsid w:val="00FC2672"/>
    <w:rsid w:val="00FC3A09"/>
    <w:rsid w:val="00FC49B5"/>
    <w:rsid w:val="00FC54B8"/>
    <w:rsid w:val="00FC66D0"/>
    <w:rsid w:val="00FC6C42"/>
    <w:rsid w:val="00FC711D"/>
    <w:rsid w:val="00FC7805"/>
    <w:rsid w:val="00FD0337"/>
    <w:rsid w:val="00FD0632"/>
    <w:rsid w:val="00FD09ED"/>
    <w:rsid w:val="00FD0E6F"/>
    <w:rsid w:val="00FD1666"/>
    <w:rsid w:val="00FD2109"/>
    <w:rsid w:val="00FD21B3"/>
    <w:rsid w:val="00FD224F"/>
    <w:rsid w:val="00FD2985"/>
    <w:rsid w:val="00FD29D9"/>
    <w:rsid w:val="00FD3607"/>
    <w:rsid w:val="00FD3CFE"/>
    <w:rsid w:val="00FD4D9F"/>
    <w:rsid w:val="00FD4E6A"/>
    <w:rsid w:val="00FD5731"/>
    <w:rsid w:val="00FD6565"/>
    <w:rsid w:val="00FE0BEB"/>
    <w:rsid w:val="00FE0D89"/>
    <w:rsid w:val="00FE13AB"/>
    <w:rsid w:val="00FE1C69"/>
    <w:rsid w:val="00FE3BA3"/>
    <w:rsid w:val="00FE3C8C"/>
    <w:rsid w:val="00FE3F0A"/>
    <w:rsid w:val="00FE46EB"/>
    <w:rsid w:val="00FE58FB"/>
    <w:rsid w:val="00FE6589"/>
    <w:rsid w:val="00FE743F"/>
    <w:rsid w:val="00FE79EB"/>
    <w:rsid w:val="00FE7A60"/>
    <w:rsid w:val="00FE7C38"/>
    <w:rsid w:val="00FE7D70"/>
    <w:rsid w:val="00FF05F7"/>
    <w:rsid w:val="00FF15A6"/>
    <w:rsid w:val="00FF1F77"/>
    <w:rsid w:val="00FF1F81"/>
    <w:rsid w:val="00FF1F90"/>
    <w:rsid w:val="00FF20D0"/>
    <w:rsid w:val="00FF3836"/>
    <w:rsid w:val="00FF5370"/>
    <w:rsid w:val="00FF55CF"/>
    <w:rsid w:val="00FF564B"/>
    <w:rsid w:val="00FF604B"/>
    <w:rsid w:val="00FF69AE"/>
    <w:rsid w:val="00FF7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0BF4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0B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0B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0B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0BF4"/>
    <w:rPr>
      <w:sz w:val="18"/>
      <w:szCs w:val="18"/>
    </w:rPr>
  </w:style>
  <w:style w:type="table" w:styleId="a5">
    <w:name w:val="Table Grid"/>
    <w:basedOn w:val="a1"/>
    <w:uiPriority w:val="39"/>
    <w:rsid w:val="000B0BF4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caption"/>
    <w:basedOn w:val="a"/>
    <w:next w:val="a"/>
    <w:uiPriority w:val="35"/>
    <w:unhideWhenUsed/>
    <w:qFormat/>
    <w:rsid w:val="000B0BF4"/>
    <w:rPr>
      <w:rFonts w:asciiTheme="majorHAnsi" w:eastAsia="黑体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0BF4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0B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0B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0B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0BF4"/>
    <w:rPr>
      <w:sz w:val="18"/>
      <w:szCs w:val="18"/>
    </w:rPr>
  </w:style>
  <w:style w:type="table" w:styleId="a5">
    <w:name w:val="Table Grid"/>
    <w:basedOn w:val="a1"/>
    <w:uiPriority w:val="39"/>
    <w:rsid w:val="000B0BF4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caption"/>
    <w:basedOn w:val="a"/>
    <w:next w:val="a"/>
    <w:uiPriority w:val="35"/>
    <w:unhideWhenUsed/>
    <w:qFormat/>
    <w:rsid w:val="000B0BF4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</cp:revision>
  <dcterms:created xsi:type="dcterms:W3CDTF">2018-11-06T06:24:00Z</dcterms:created>
  <dcterms:modified xsi:type="dcterms:W3CDTF">2018-11-14T02:13:00Z</dcterms:modified>
</cp:coreProperties>
</file>